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141" w:rsidRPr="00FB2827" w:rsidRDefault="00586B73" w:rsidP="00C40141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 w:rsidRPr="00FB2827">
        <w:rPr>
          <w:rFonts w:ascii="Arial" w:eastAsia="Times New Roman" w:hAnsi="Arial" w:cs="Arial"/>
          <w:b/>
          <w:color w:val="000000"/>
        </w:rPr>
        <w:t>1</w:t>
      </w:r>
      <w:r w:rsidRPr="00FB2827">
        <w:rPr>
          <w:rFonts w:ascii="Arial" w:eastAsia="Times New Roman" w:hAnsi="Arial" w:cs="Arial"/>
          <w:color w:val="000000"/>
        </w:rPr>
        <w:t xml:space="preserve">: </w:t>
      </w:r>
      <w:r w:rsidR="00FB2827" w:rsidRPr="00FB2827">
        <w:rPr>
          <w:rFonts w:ascii="Arial" w:eastAsia="Times New Roman" w:hAnsi="Arial" w:cs="Arial"/>
          <w:color w:val="000000"/>
        </w:rPr>
        <w:t xml:space="preserve"> Primary </w:t>
      </w:r>
      <w:r w:rsidR="00C40141" w:rsidRPr="00FB2827">
        <w:rPr>
          <w:rFonts w:ascii="Arial" w:eastAsia="Times New Roman" w:hAnsi="Arial" w:cs="Arial"/>
          <w:color w:val="000000"/>
        </w:rPr>
        <w:t>AML vs</w:t>
      </w:r>
      <w:r w:rsidR="00FB2827" w:rsidRPr="00FB2827">
        <w:rPr>
          <w:rFonts w:ascii="Arial" w:eastAsia="Times New Roman" w:hAnsi="Arial" w:cs="Arial"/>
          <w:color w:val="000000"/>
        </w:rPr>
        <w:t xml:space="preserve">.  </w:t>
      </w:r>
      <w:proofErr w:type="gramStart"/>
      <w:r w:rsidR="00FB2827"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="00FB2827" w:rsidRPr="00FB2827">
        <w:rPr>
          <w:rFonts w:ascii="Arial" w:eastAsia="Times New Roman" w:hAnsi="Arial" w:cs="Arial"/>
          <w:color w:val="000000"/>
        </w:rPr>
        <w:t xml:space="preserve"> </w:t>
      </w:r>
      <w:r w:rsidR="00C40141" w:rsidRPr="00FB2827">
        <w:rPr>
          <w:rFonts w:ascii="Arial" w:eastAsia="Times New Roman" w:hAnsi="Arial" w:cs="Arial"/>
          <w:color w:val="000000"/>
        </w:rPr>
        <w:t>AML logistic regression (all cases</w:t>
      </w:r>
      <w:r w:rsidR="00FB2827" w:rsidRPr="00FB2827">
        <w:rPr>
          <w:rFonts w:ascii="Arial" w:eastAsia="Times New Roman" w:hAnsi="Arial" w:cs="Arial"/>
          <w:color w:val="000000"/>
        </w:rPr>
        <w:t>, mutations only</w:t>
      </w:r>
      <w:r w:rsidR="00C40141" w:rsidRPr="00FB2827">
        <w:rPr>
          <w:rFonts w:ascii="Arial" w:eastAsia="Times New Roman" w:hAnsi="Arial" w:cs="Arial"/>
          <w:color w:val="000000"/>
        </w:rPr>
        <w:t>)</w:t>
      </w:r>
    </w:p>
    <w:p w:rsidR="005B162C" w:rsidRPr="00C40141" w:rsidRDefault="005B162C" w:rsidP="00C40141">
      <w:pPr>
        <w:spacing w:after="0" w:line="240" w:lineRule="auto"/>
        <w:rPr>
          <w:rFonts w:ascii="Calibri" w:eastAsia="Times New Roman" w:hAnsi="Calibri" w:cs="Times New Roman"/>
          <w:color w:val="000000"/>
          <w:sz w:val="28"/>
          <w:szCs w:val="28"/>
        </w:rPr>
      </w:pPr>
    </w:p>
    <w:tbl>
      <w:tblPr>
        <w:tblStyle w:val="LightShading"/>
        <w:tblW w:w="9653" w:type="dxa"/>
        <w:tblInd w:w="18" w:type="dxa"/>
        <w:tblLook w:val="04A0" w:firstRow="1" w:lastRow="0" w:firstColumn="1" w:lastColumn="0" w:noHBand="0" w:noVBand="1"/>
      </w:tblPr>
      <w:tblGrid>
        <w:gridCol w:w="2399"/>
        <w:gridCol w:w="2101"/>
        <w:gridCol w:w="2735"/>
        <w:gridCol w:w="282"/>
        <w:gridCol w:w="2136"/>
      </w:tblGrid>
      <w:tr w:rsidR="001C1C5D" w:rsidRPr="00586B73" w:rsidTr="00B05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Odd Ratio</w:t>
            </w:r>
          </w:p>
        </w:tc>
        <w:tc>
          <w:tcPr>
            <w:tcW w:w="3017" w:type="dxa"/>
            <w:gridSpan w:val="2"/>
          </w:tcPr>
          <w:p w:rsidR="001C1C5D" w:rsidRPr="00586B73" w:rsidRDefault="001C1C5D" w:rsidP="001C1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2136" w:type="dxa"/>
            <w:vAlign w:val="center"/>
          </w:tcPr>
          <w:p w:rsidR="001C1C5D" w:rsidRPr="007A5ABC" w:rsidRDefault="001C1C5D" w:rsidP="001C1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9-200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7A5ABC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C1C5D" w:rsidRPr="007A5ABC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1C1C5D" w:rsidRPr="00586B73" w:rsidTr="00B058F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3.2-17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 w:rsidR="007A5A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7-23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7A5ABC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C1C5D" w:rsidRPr="007A5ABC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9-18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8-18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7A5ABC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3-20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1-17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1C1C5D" w:rsidRPr="00586B73" w:rsidTr="00B058F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2-13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6-7.9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210AD0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1C1C5D" w:rsidRPr="007A5ABC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1-12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3-5.6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-2.9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9-27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</w:tr>
      <w:tr w:rsidR="001C1C5D" w:rsidRPr="00586B73" w:rsidTr="00B058F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C7orf55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71-23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5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66-22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8-14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82-10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78-9.5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86-6.8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</w:tr>
      <w:tr w:rsidR="001C1C5D" w:rsidRPr="00586B73" w:rsidTr="00B058F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65-8.4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8-5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5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68-4.5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36-8.4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52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36-8.4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52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56-5.1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36</w:t>
            </w:r>
          </w:p>
        </w:tc>
      </w:tr>
      <w:tr w:rsidR="001C1C5D" w:rsidRPr="00586B73" w:rsidTr="00B058F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81-3.1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47-4.5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52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CDH23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15-11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80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44-3.9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63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59-2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82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48-1.8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83</w:t>
            </w:r>
          </w:p>
        </w:tc>
      </w:tr>
      <w:tr w:rsidR="001C1C5D" w:rsidRPr="00586B73" w:rsidTr="00B058F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18-4.2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91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31-2.1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69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37-1.5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43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14-2.8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60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16-1.4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DDX4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02-3.4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46</w:t>
            </w:r>
          </w:p>
        </w:tc>
      </w:tr>
      <w:tr w:rsidR="001C1C5D" w:rsidRPr="00586B73" w:rsidTr="00B058F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04-1.1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21-0.93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21-0.6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7A5ABC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1C5D" w:rsidRPr="00586B73" w:rsidTr="00B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08-0.3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7A5ABC" w:rsidP="001C1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1C5D" w:rsidRPr="00586B73" w:rsidTr="00B058F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1C1C5D" w:rsidRPr="00586B73" w:rsidRDefault="001C1C5D" w:rsidP="001C1C5D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101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735" w:type="dxa"/>
          </w:tcPr>
          <w:p w:rsidR="001C1C5D" w:rsidRPr="00586B73" w:rsidRDefault="001C1C5D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B73">
              <w:rPr>
                <w:rFonts w:ascii="Arial" w:hAnsi="Arial" w:cs="Arial"/>
                <w:color w:val="000000"/>
                <w:sz w:val="20"/>
                <w:szCs w:val="20"/>
              </w:rPr>
              <w:t>0.05-0.27</w:t>
            </w:r>
          </w:p>
        </w:tc>
        <w:tc>
          <w:tcPr>
            <w:tcW w:w="2418" w:type="dxa"/>
            <w:gridSpan w:val="2"/>
            <w:vAlign w:val="center"/>
          </w:tcPr>
          <w:p w:rsidR="001C1C5D" w:rsidRPr="007A5ABC" w:rsidRDefault="007A5ABC" w:rsidP="001C1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:rsidR="005B162C" w:rsidRDefault="005B162C" w:rsidP="005B162C"/>
    <w:p w:rsidR="00FB2827" w:rsidRPr="00FB2827" w:rsidRDefault="00FB2827" w:rsidP="00FB2827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lastRenderedPageBreak/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 w:rsidRPr="00FB2827">
        <w:rPr>
          <w:rFonts w:ascii="Arial" w:eastAsia="Times New Roman" w:hAnsi="Arial" w:cs="Arial"/>
          <w:b/>
          <w:color w:val="000000"/>
        </w:rPr>
        <w:t>2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logistic regression (Normal Karyotype cases , mutations only)</w:t>
      </w:r>
    </w:p>
    <w:p w:rsidR="00FB2827" w:rsidRPr="00FB2827" w:rsidRDefault="00FB2827" w:rsidP="00FB2827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tbl>
      <w:tblPr>
        <w:tblStyle w:val="LightShading"/>
        <w:tblW w:w="9740" w:type="dxa"/>
        <w:tblLook w:val="04A0" w:firstRow="1" w:lastRow="0" w:firstColumn="1" w:lastColumn="0" w:noHBand="0" w:noVBand="1"/>
      </w:tblPr>
      <w:tblGrid>
        <w:gridCol w:w="2435"/>
        <w:gridCol w:w="2435"/>
        <w:gridCol w:w="2435"/>
        <w:gridCol w:w="2435"/>
      </w:tblGrid>
      <w:tr w:rsidR="007A5ABC" w:rsidRPr="00FB2827" w:rsidTr="00942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01-0.23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A5ABC" w:rsidRPr="00FB2827" w:rsidTr="009425F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08-0.39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01-1.1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</w:tr>
      <w:tr w:rsidR="007A5ABC" w:rsidRPr="00FB2827" w:rsidTr="009425F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09-0.53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02-1.8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7A5ABC" w:rsidRPr="00FB2827" w:rsidTr="009425F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12-1.2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03-5.1</w:t>
            </w:r>
          </w:p>
        </w:tc>
        <w:tc>
          <w:tcPr>
            <w:tcW w:w="2435" w:type="dxa"/>
            <w:vAlign w:val="center"/>
          </w:tcPr>
          <w:p w:rsidR="007A5ABC" w:rsidRPr="007A5ABC" w:rsidRDefault="00210AD0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</w:p>
        </w:tc>
      </w:tr>
      <w:tr w:rsidR="007A5ABC" w:rsidRPr="00FB2827" w:rsidTr="009425F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29-1.9</w:t>
            </w:r>
          </w:p>
        </w:tc>
        <w:tc>
          <w:tcPr>
            <w:tcW w:w="2435" w:type="dxa"/>
            <w:vAlign w:val="center"/>
          </w:tcPr>
          <w:p w:rsidR="007A5ABC" w:rsidRPr="007A5ABC" w:rsidRDefault="00210AD0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22-4.1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94</w:t>
            </w:r>
          </w:p>
        </w:tc>
      </w:tr>
      <w:tr w:rsidR="007A5ABC" w:rsidRPr="00FB2827" w:rsidTr="009425F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45-2.6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81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17-8.2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76</w:t>
            </w:r>
          </w:p>
        </w:tc>
      </w:tr>
      <w:tr w:rsidR="007A5ABC" w:rsidRPr="00FB2827" w:rsidTr="009425F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62-2.7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47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6-3.5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39</w:t>
            </w:r>
          </w:p>
        </w:tc>
      </w:tr>
      <w:tr w:rsidR="007A5ABC" w:rsidRPr="00FB2827" w:rsidTr="009425F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28-6.8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62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53-5.4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35</w:t>
            </w:r>
          </w:p>
        </w:tc>
      </w:tr>
      <w:tr w:rsidR="007A5ABC" w:rsidRPr="00FB2827" w:rsidTr="009425F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51-7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33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23-17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51</w:t>
            </w:r>
          </w:p>
        </w:tc>
      </w:tr>
      <w:tr w:rsidR="007A5ABC" w:rsidRPr="00FB2827" w:rsidTr="009425F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23-17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51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36-11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41</w:t>
            </w:r>
          </w:p>
        </w:tc>
      </w:tr>
      <w:tr w:rsidR="007A5ABC" w:rsidRPr="00FB2827" w:rsidTr="009425F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0.93-14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1-20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7A5ABC" w:rsidRPr="00FB2827" w:rsidTr="009425F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7-20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7-50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7A5ABC" w:rsidRPr="00FB2827" w:rsidTr="009425F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2.8-24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1-150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</w:tr>
      <w:tr w:rsidR="007A5ABC" w:rsidRPr="00FB2827" w:rsidTr="009425F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2-160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3-180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7A5ABC" w:rsidRPr="00FB2827" w:rsidTr="009425F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2.9-42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5-190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7A5ABC" w:rsidRPr="00FB2827" w:rsidTr="009425F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5-190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7A5ABC" w:rsidRPr="00FB2827" w:rsidTr="0094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.6-200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7A5ABC" w:rsidRPr="00FB2827" w:rsidTr="009425F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</w:tcPr>
          <w:p w:rsidR="007A5ABC" w:rsidRPr="00FB2827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35" w:type="dxa"/>
          </w:tcPr>
          <w:p w:rsidR="007A5ABC" w:rsidRPr="00FB2827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827">
              <w:rPr>
                <w:rFonts w:ascii="Arial" w:hAnsi="Arial" w:cs="Arial"/>
                <w:color w:val="000000"/>
                <w:sz w:val="20"/>
                <w:szCs w:val="20"/>
              </w:rPr>
              <w:t>2-230</w:t>
            </w:r>
          </w:p>
        </w:tc>
        <w:tc>
          <w:tcPr>
            <w:tcW w:w="2435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</w:tbl>
    <w:p w:rsidR="00FB2827" w:rsidRDefault="00FB2827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FB2827" w:rsidRDefault="00FB2827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FB2827" w:rsidRDefault="00FB2827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FB2827" w:rsidRDefault="00FB2827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FB2827" w:rsidRDefault="00FB2827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F07B1D" w:rsidRDefault="00F07B1D" w:rsidP="00F07B1D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lastRenderedPageBreak/>
        <w:t>Table</w:t>
      </w:r>
      <w:r w:rsidR="006B760E">
        <w:rPr>
          <w:rFonts w:ascii="Arial" w:eastAsia="Times New Roman" w:hAnsi="Arial" w:cs="Arial"/>
          <w:b/>
          <w:color w:val="000000"/>
        </w:rPr>
        <w:t xml:space="preserve"> S</w:t>
      </w:r>
      <w:r w:rsidRPr="00FB2827">
        <w:rPr>
          <w:rFonts w:ascii="Arial" w:eastAsia="Times New Roman" w:hAnsi="Arial" w:cs="Arial"/>
          <w:b/>
          <w:color w:val="000000"/>
        </w:rPr>
        <w:t xml:space="preserve"> </w:t>
      </w:r>
      <w:r>
        <w:rPr>
          <w:rFonts w:ascii="Arial" w:eastAsia="Times New Roman" w:hAnsi="Arial" w:cs="Arial"/>
          <w:b/>
          <w:color w:val="000000"/>
        </w:rPr>
        <w:t>3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logistic regression (</w:t>
      </w:r>
      <w:r>
        <w:rPr>
          <w:rFonts w:ascii="Arial" w:eastAsia="Times New Roman" w:hAnsi="Arial" w:cs="Arial"/>
          <w:color w:val="000000"/>
        </w:rPr>
        <w:t>Intermediate risk cytogenetics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p w:rsidR="00F07B1D" w:rsidRPr="00FB2827" w:rsidRDefault="00F07B1D" w:rsidP="00F07B1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9688" w:type="dxa"/>
        <w:tblLook w:val="04A0" w:firstRow="1" w:lastRow="0" w:firstColumn="1" w:lastColumn="0" w:noHBand="0" w:noVBand="1"/>
      </w:tblPr>
      <w:tblGrid>
        <w:gridCol w:w="2422"/>
        <w:gridCol w:w="2422"/>
        <w:gridCol w:w="2422"/>
        <w:gridCol w:w="2422"/>
      </w:tblGrid>
      <w:tr w:rsidR="007A5ABC" w:rsidRPr="00F07B1D" w:rsidTr="007A5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163A94" w:rsidRDefault="007A5ABC" w:rsidP="007A5A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8-190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7A5ABC" w:rsidRPr="00F07B1D" w:rsidTr="007A55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7-180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7-180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7A5ABC" w:rsidRPr="00F07B1D" w:rsidTr="007A55B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2.4-60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2.7-18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7A5ABC" w:rsidRPr="00F07B1D" w:rsidTr="007A55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6-41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2.5-17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7A5ABC" w:rsidRPr="00F07B1D" w:rsidTr="007A55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3-37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8-11</w:t>
            </w:r>
          </w:p>
        </w:tc>
        <w:tc>
          <w:tcPr>
            <w:tcW w:w="2422" w:type="dxa"/>
            <w:vAlign w:val="center"/>
          </w:tcPr>
          <w:p w:rsidR="007A5ABC" w:rsidRPr="007A5ABC" w:rsidRDefault="00210AD0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7A5ABC" w:rsidRPr="007A5ABC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A5ABC" w:rsidRPr="00F07B1D" w:rsidTr="007A55B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2-150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1-140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</w:tr>
      <w:tr w:rsidR="007A5ABC" w:rsidRPr="00F07B1D" w:rsidTr="007A55B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89-120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83-110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</w:tr>
      <w:tr w:rsidR="007A5ABC" w:rsidRPr="00F07B1D" w:rsidTr="007A55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54-87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21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5-81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</w:tr>
      <w:tr w:rsidR="007A5ABC" w:rsidRPr="00F07B1D" w:rsidTr="007A55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59-22</w:t>
            </w:r>
          </w:p>
        </w:tc>
        <w:tc>
          <w:tcPr>
            <w:tcW w:w="2422" w:type="dxa"/>
            <w:vAlign w:val="center"/>
          </w:tcPr>
          <w:p w:rsidR="007A5ABC" w:rsidRPr="007A5ABC" w:rsidRDefault="00210AD0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74-14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7A5ABC" w:rsidRPr="00F07B1D" w:rsidTr="007A55B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74-14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64-9.2</w:t>
            </w:r>
          </w:p>
        </w:tc>
        <w:tc>
          <w:tcPr>
            <w:tcW w:w="2422" w:type="dxa"/>
            <w:vAlign w:val="center"/>
          </w:tcPr>
          <w:p w:rsidR="007A5ABC" w:rsidRPr="007A5ABC" w:rsidRDefault="00210AD0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</w:p>
        </w:tc>
      </w:tr>
      <w:tr w:rsidR="007A5ABC" w:rsidRPr="00F07B1D" w:rsidTr="007A55B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35-16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42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32-15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46</w:t>
            </w:r>
          </w:p>
        </w:tc>
      </w:tr>
      <w:tr w:rsidR="007A5ABC" w:rsidRPr="00F07B1D" w:rsidTr="007A55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72-5.5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5-6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39</w:t>
            </w:r>
          </w:p>
        </w:tc>
      </w:tr>
      <w:tr w:rsidR="007A5ABC" w:rsidRPr="00F07B1D" w:rsidTr="007A55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57-4.8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36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83-2.8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</w:tr>
      <w:tr w:rsidR="007A5ABC" w:rsidRPr="00F07B1D" w:rsidTr="007A55B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17-12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74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26-7.7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68</w:t>
            </w:r>
          </w:p>
        </w:tc>
      </w:tr>
      <w:tr w:rsidR="007A5ABC" w:rsidRPr="00F07B1D" w:rsidTr="007A55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33-6.1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64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56-2.4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67</w:t>
            </w:r>
          </w:p>
        </w:tc>
      </w:tr>
      <w:tr w:rsidR="007A5ABC" w:rsidRPr="00F07B1D" w:rsidTr="007A55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43-1.9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78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22-2.9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79</w:t>
            </w:r>
          </w:p>
        </w:tc>
      </w:tr>
      <w:tr w:rsidR="007A5ABC" w:rsidRPr="00F07B1D" w:rsidTr="007A55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36-1.8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65</w:t>
            </w:r>
          </w:p>
        </w:tc>
      </w:tr>
      <w:tr w:rsidR="007A5ABC" w:rsidRPr="00F07B1D" w:rsidTr="007A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31-1.5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35</w:t>
            </w:r>
          </w:p>
        </w:tc>
      </w:tr>
      <w:tr w:rsidR="007A5ABC" w:rsidRPr="00F07B1D" w:rsidTr="007A55B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</w:tcPr>
          <w:p w:rsidR="007A5ABC" w:rsidRPr="00F07B1D" w:rsidRDefault="007A5ABC" w:rsidP="007A5ABC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422" w:type="dxa"/>
          </w:tcPr>
          <w:p w:rsidR="007A5ABC" w:rsidRPr="00F07B1D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B1D">
              <w:rPr>
                <w:rFonts w:ascii="Arial" w:hAnsi="Arial" w:cs="Arial"/>
                <w:color w:val="000000"/>
                <w:sz w:val="20"/>
                <w:szCs w:val="20"/>
              </w:rPr>
              <w:t>0.07-2.4</w:t>
            </w:r>
          </w:p>
        </w:tc>
        <w:tc>
          <w:tcPr>
            <w:tcW w:w="2422" w:type="dxa"/>
            <w:vAlign w:val="center"/>
          </w:tcPr>
          <w:p w:rsidR="007A5ABC" w:rsidRPr="007A5ABC" w:rsidRDefault="007A5ABC" w:rsidP="007A5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ABC">
              <w:rPr>
                <w:rFonts w:ascii="Arial" w:hAnsi="Arial" w:cs="Arial"/>
                <w:color w:val="000000"/>
                <w:sz w:val="20"/>
                <w:szCs w:val="20"/>
              </w:rPr>
              <w:t>.43</w:t>
            </w:r>
          </w:p>
        </w:tc>
      </w:tr>
    </w:tbl>
    <w:p w:rsidR="00F07B1D" w:rsidRDefault="00F07B1D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F07B1D" w:rsidRDefault="00F07B1D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F07B1D" w:rsidRDefault="00F07B1D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163A94" w:rsidRDefault="00163A94" w:rsidP="00163A94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lastRenderedPageBreak/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4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logistic regression (</w:t>
      </w:r>
      <w:r>
        <w:rPr>
          <w:rFonts w:ascii="Arial" w:eastAsia="Times New Roman" w:hAnsi="Arial" w:cs="Arial"/>
          <w:color w:val="000000"/>
        </w:rPr>
        <w:t>Complex karyotype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p w:rsidR="00163A94" w:rsidRPr="00163A94" w:rsidRDefault="00163A94" w:rsidP="00163A94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9700" w:type="dxa"/>
        <w:tblLook w:val="04A0" w:firstRow="1" w:lastRow="0" w:firstColumn="1" w:lastColumn="0" w:noHBand="0" w:noVBand="1"/>
      </w:tblPr>
      <w:tblGrid>
        <w:gridCol w:w="2425"/>
        <w:gridCol w:w="2425"/>
        <w:gridCol w:w="2425"/>
        <w:gridCol w:w="2425"/>
      </w:tblGrid>
      <w:tr w:rsidR="00417099" w:rsidRPr="00163A94" w:rsidTr="00B71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417099" w:rsidRPr="00163A94" w:rsidTr="00B7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1-1.9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21</w:t>
            </w:r>
          </w:p>
        </w:tc>
      </w:tr>
      <w:tr w:rsidR="00417099" w:rsidRPr="00163A94" w:rsidTr="00B719D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6-2.9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41</w:t>
            </w:r>
          </w:p>
        </w:tc>
      </w:tr>
      <w:tr w:rsidR="00417099" w:rsidRPr="00163A94" w:rsidTr="00B7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5-2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</w:tr>
      <w:tr w:rsidR="00417099" w:rsidRPr="00163A94" w:rsidTr="00B719D0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8-2.4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92</w:t>
            </w:r>
          </w:p>
        </w:tc>
      </w:tr>
      <w:tr w:rsidR="00417099" w:rsidRPr="00163A94" w:rsidTr="00B7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8-8.8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91</w:t>
            </w:r>
          </w:p>
        </w:tc>
      </w:tr>
      <w:tr w:rsidR="00417099" w:rsidRPr="00163A94" w:rsidTr="00B719D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8-14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46</w:t>
            </w:r>
          </w:p>
        </w:tc>
      </w:tr>
      <w:tr w:rsidR="00417099" w:rsidRPr="00163A94" w:rsidTr="00B7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28-47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49</w:t>
            </w:r>
          </w:p>
        </w:tc>
      </w:tr>
      <w:tr w:rsidR="00417099" w:rsidRPr="00163A94" w:rsidTr="00B719D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28-47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49</w:t>
            </w:r>
          </w:p>
        </w:tc>
      </w:tr>
      <w:tr w:rsidR="00417099" w:rsidRPr="00163A94" w:rsidTr="00B7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28-48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48</w:t>
            </w:r>
          </w:p>
        </w:tc>
      </w:tr>
      <w:tr w:rsidR="00417099" w:rsidRPr="00163A94" w:rsidTr="00B719D0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69-21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</w:tr>
      <w:tr w:rsidR="00417099" w:rsidRPr="00163A94" w:rsidTr="00B7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425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4-150</w:t>
            </w:r>
          </w:p>
        </w:tc>
        <w:tc>
          <w:tcPr>
            <w:tcW w:w="2425" w:type="dxa"/>
            <w:vAlign w:val="center"/>
          </w:tcPr>
          <w:p w:rsidR="00417099" w:rsidRP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099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</w:tbl>
    <w:p w:rsidR="00163A94" w:rsidRDefault="00163A94" w:rsidP="00163A94">
      <w:pPr>
        <w:rPr>
          <w:sz w:val="28"/>
          <w:szCs w:val="28"/>
        </w:rPr>
      </w:pPr>
    </w:p>
    <w:p w:rsidR="00163A94" w:rsidRDefault="00163A94" w:rsidP="00163A94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5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logistic regression (</w:t>
      </w:r>
      <w:r>
        <w:rPr>
          <w:rFonts w:ascii="Arial" w:eastAsia="Times New Roman" w:hAnsi="Arial" w:cs="Arial"/>
          <w:color w:val="000000"/>
        </w:rPr>
        <w:t>Unfavorable risk cytogenetics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tbl>
      <w:tblPr>
        <w:tblStyle w:val="LightShading"/>
        <w:tblpPr w:leftFromText="180" w:rightFromText="180" w:vertAnchor="page" w:horzAnchor="margin" w:tblpY="8290"/>
        <w:tblW w:w="9800" w:type="dxa"/>
        <w:tblLook w:val="04A0" w:firstRow="1" w:lastRow="0" w:firstColumn="1" w:lastColumn="0" w:noHBand="0" w:noVBand="1"/>
      </w:tblPr>
      <w:tblGrid>
        <w:gridCol w:w="2450"/>
        <w:gridCol w:w="2450"/>
        <w:gridCol w:w="2450"/>
        <w:gridCol w:w="2450"/>
      </w:tblGrid>
      <w:tr w:rsidR="00417099" w:rsidRPr="00163A94" w:rsidTr="000E4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:rsidR="00417099" w:rsidRPr="00163A94" w:rsidRDefault="00417099" w:rsidP="004170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450" w:type="dxa"/>
            <w:vAlign w:val="center"/>
          </w:tcPr>
          <w:p w:rsidR="00417099" w:rsidRDefault="00417099" w:rsidP="004170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417099" w:rsidRPr="00163A94" w:rsidTr="000E4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1-1.5</w:t>
            </w:r>
          </w:p>
        </w:tc>
        <w:tc>
          <w:tcPr>
            <w:tcW w:w="245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</w:tr>
      <w:tr w:rsidR="00417099" w:rsidRPr="00163A94" w:rsidTr="000E4C0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3-4.6</w:t>
            </w:r>
          </w:p>
        </w:tc>
        <w:tc>
          <w:tcPr>
            <w:tcW w:w="245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7</w:t>
            </w:r>
          </w:p>
        </w:tc>
      </w:tr>
      <w:tr w:rsidR="00417099" w:rsidRPr="00163A94" w:rsidTr="000E4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8-10</w:t>
            </w:r>
          </w:p>
        </w:tc>
        <w:tc>
          <w:tcPr>
            <w:tcW w:w="245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3</w:t>
            </w:r>
          </w:p>
        </w:tc>
      </w:tr>
      <w:tr w:rsidR="00417099" w:rsidRPr="00163A94" w:rsidTr="000E4C04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-7.7</w:t>
            </w:r>
          </w:p>
        </w:tc>
        <w:tc>
          <w:tcPr>
            <w:tcW w:w="245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6</w:t>
            </w:r>
          </w:p>
        </w:tc>
      </w:tr>
      <w:tr w:rsidR="00417099" w:rsidRPr="00163A94" w:rsidTr="000E4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8-74</w:t>
            </w:r>
          </w:p>
        </w:tc>
        <w:tc>
          <w:tcPr>
            <w:tcW w:w="245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7</w:t>
            </w:r>
          </w:p>
        </w:tc>
      </w:tr>
      <w:tr w:rsidR="00417099" w:rsidRPr="00163A94" w:rsidTr="000E4C0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:rsidR="00417099" w:rsidRPr="00163A9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50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53-82</w:t>
            </w:r>
          </w:p>
        </w:tc>
        <w:tc>
          <w:tcPr>
            <w:tcW w:w="245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</w:tr>
    </w:tbl>
    <w:p w:rsidR="00163A94" w:rsidRDefault="00163A94" w:rsidP="00163A94">
      <w:pPr>
        <w:rPr>
          <w:sz w:val="28"/>
          <w:szCs w:val="28"/>
        </w:rPr>
      </w:pPr>
    </w:p>
    <w:p w:rsidR="00163A94" w:rsidRDefault="00163A94" w:rsidP="00163A94">
      <w:pPr>
        <w:rPr>
          <w:sz w:val="28"/>
          <w:szCs w:val="28"/>
        </w:rPr>
      </w:pPr>
    </w:p>
    <w:p w:rsidR="00F07B1D" w:rsidRDefault="00F07B1D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F07B1D" w:rsidRDefault="00F07B1D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F07B1D" w:rsidRDefault="00F07B1D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F07B1D" w:rsidRDefault="00F07B1D" w:rsidP="00586B73">
      <w:pPr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</w:rPr>
      </w:pPr>
    </w:p>
    <w:p w:rsidR="00163A94" w:rsidRDefault="00163A94" w:rsidP="00163A94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lastRenderedPageBreak/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6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logistic regression (</w:t>
      </w:r>
      <w:r>
        <w:rPr>
          <w:rFonts w:ascii="Arial" w:eastAsia="Times New Roman" w:hAnsi="Arial" w:cs="Arial"/>
          <w:color w:val="000000"/>
        </w:rPr>
        <w:t xml:space="preserve">Age </w:t>
      </w:r>
      <w:r w:rsidRPr="00163A94">
        <w:rPr>
          <w:rFonts w:ascii="Arial" w:eastAsia="Times New Roman" w:hAnsi="Arial" w:cs="Arial"/>
          <w:color w:val="000000"/>
          <w:u w:val="single"/>
        </w:rPr>
        <w:t>&lt;</w:t>
      </w:r>
      <w:r>
        <w:rPr>
          <w:rFonts w:ascii="Arial" w:eastAsia="Times New Roman" w:hAnsi="Arial" w:cs="Arial"/>
          <w:color w:val="000000"/>
        </w:rPr>
        <w:t xml:space="preserve"> 60 years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p w:rsidR="00586B73" w:rsidRPr="00586B73" w:rsidRDefault="00586B73" w:rsidP="00586B73">
      <w:pPr>
        <w:spacing w:after="0" w:line="240" w:lineRule="auto"/>
        <w:rPr>
          <w:rFonts w:ascii="Arial" w:eastAsia="Times New Roman" w:hAnsi="Arial" w:cs="Arial"/>
          <w:color w:val="000000"/>
          <w:sz w:val="28"/>
          <w:szCs w:val="28"/>
        </w:rPr>
      </w:pPr>
    </w:p>
    <w:tbl>
      <w:tblPr>
        <w:tblStyle w:val="LightShading"/>
        <w:tblW w:w="9913" w:type="dxa"/>
        <w:tblLook w:val="04A0" w:firstRow="1" w:lastRow="0" w:firstColumn="1" w:lastColumn="0" w:noHBand="0" w:noVBand="1"/>
      </w:tblPr>
      <w:tblGrid>
        <w:gridCol w:w="2478"/>
        <w:gridCol w:w="2478"/>
        <w:gridCol w:w="2478"/>
        <w:gridCol w:w="442"/>
        <w:gridCol w:w="2037"/>
      </w:tblGrid>
      <w:tr w:rsidR="00586B73" w:rsidRPr="00163A94" w:rsidTr="00163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586B73" w:rsidRPr="00163A94" w:rsidRDefault="00586B73" w:rsidP="00586B73">
            <w:pPr>
              <w:ind w:firstLine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78" w:type="dxa"/>
          </w:tcPr>
          <w:p w:rsidR="00586B73" w:rsidRPr="00163A94" w:rsidRDefault="00586B73" w:rsidP="00DD3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Odd Ratio</w:t>
            </w:r>
          </w:p>
        </w:tc>
        <w:tc>
          <w:tcPr>
            <w:tcW w:w="2920" w:type="dxa"/>
            <w:gridSpan w:val="2"/>
          </w:tcPr>
          <w:p w:rsidR="00586B73" w:rsidRPr="00163A94" w:rsidRDefault="00586B73" w:rsidP="00586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2037" w:type="dxa"/>
          </w:tcPr>
          <w:p w:rsidR="00586B73" w:rsidRPr="00163A94" w:rsidRDefault="00586B73" w:rsidP="00DD3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-0.33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163A94" w:rsidTr="0006061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6-0.59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2-2.2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6</w:t>
            </w:r>
          </w:p>
        </w:tc>
      </w:tr>
      <w:tr w:rsidR="00417099" w:rsidRPr="00163A94" w:rsidTr="0006061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4-0.98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3-3.2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2</w:t>
            </w:r>
          </w:p>
        </w:tc>
      </w:tr>
      <w:tr w:rsidR="00417099" w:rsidRPr="00163A94" w:rsidTr="0006061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6-1.7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5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4-2.3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5</w:t>
            </w:r>
          </w:p>
        </w:tc>
      </w:tr>
      <w:tr w:rsidR="00417099" w:rsidRPr="00163A94" w:rsidTr="0006061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6-2.6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7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1-3.4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3</w:t>
            </w:r>
          </w:p>
        </w:tc>
      </w:tr>
      <w:tr w:rsidR="00417099" w:rsidRPr="00163A94" w:rsidTr="0006061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24-2.9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7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7-6.7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9</w:t>
            </w:r>
          </w:p>
        </w:tc>
      </w:tr>
      <w:tr w:rsidR="00417099" w:rsidRPr="00163A94" w:rsidTr="0006061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22-11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6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4-8.2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7</w:t>
            </w:r>
          </w:p>
        </w:tc>
      </w:tr>
      <w:tr w:rsidR="00417099" w:rsidRPr="00163A94" w:rsidTr="0006061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5-8.6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4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61-7.8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</w:p>
        </w:tc>
      </w:tr>
      <w:tr w:rsidR="00417099" w:rsidRPr="00163A94" w:rsidTr="0006061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7-15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-22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5</w:t>
            </w:r>
          </w:p>
        </w:tc>
      </w:tr>
      <w:tr w:rsidR="00417099" w:rsidRPr="00163A94" w:rsidTr="0006061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86-14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8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1-17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417099" w:rsidRPr="00163A94" w:rsidTr="0006061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3-25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7-53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417099" w:rsidRPr="00163A94" w:rsidTr="0006061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7-53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417099" w:rsidRPr="00163A94" w:rsidTr="0006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4-190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417099" w:rsidRPr="00163A94" w:rsidTr="0006061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7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6-220</w:t>
            </w:r>
          </w:p>
        </w:tc>
        <w:tc>
          <w:tcPr>
            <w:tcW w:w="247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</w:tbl>
    <w:p w:rsidR="005B162C" w:rsidRDefault="005B162C" w:rsidP="005B162C"/>
    <w:p w:rsidR="00D33E41" w:rsidRDefault="00D33E41" w:rsidP="005B162C"/>
    <w:p w:rsidR="005B162C" w:rsidRDefault="005B162C" w:rsidP="005B162C"/>
    <w:p w:rsidR="00163A94" w:rsidRDefault="00163A94" w:rsidP="00163A94">
      <w:pPr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:rsidR="005B162C" w:rsidRDefault="00163A94" w:rsidP="00E44F6C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 w:rsidR="00E44F6C">
        <w:rPr>
          <w:rFonts w:ascii="Arial" w:eastAsia="Times New Roman" w:hAnsi="Arial" w:cs="Arial"/>
          <w:b/>
          <w:color w:val="000000"/>
        </w:rPr>
        <w:t>7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logistic regression (</w:t>
      </w:r>
      <w:r>
        <w:rPr>
          <w:rFonts w:ascii="Arial" w:eastAsia="Times New Roman" w:hAnsi="Arial" w:cs="Arial"/>
          <w:color w:val="000000"/>
        </w:rPr>
        <w:t xml:space="preserve">Age </w:t>
      </w:r>
      <w:r w:rsidRPr="00163A94">
        <w:rPr>
          <w:rFonts w:ascii="Arial" w:eastAsia="Times New Roman" w:hAnsi="Arial" w:cs="Arial"/>
          <w:color w:val="000000"/>
        </w:rPr>
        <w:t>&gt;</w:t>
      </w:r>
      <w:r>
        <w:rPr>
          <w:rFonts w:ascii="Arial" w:eastAsia="Times New Roman" w:hAnsi="Arial" w:cs="Arial"/>
          <w:color w:val="000000"/>
        </w:rPr>
        <w:t xml:space="preserve"> 60 years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p w:rsidR="00E44F6C" w:rsidRPr="00E44F6C" w:rsidRDefault="00E44F6C" w:rsidP="00E44F6C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9753" w:type="dxa"/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312"/>
        <w:gridCol w:w="2127"/>
      </w:tblGrid>
      <w:tr w:rsidR="00867467" w:rsidRPr="00163A94" w:rsidTr="00163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867467" w:rsidRPr="00163A94" w:rsidRDefault="00867467" w:rsidP="00867467">
            <w:pPr>
              <w:ind w:firstLine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38" w:type="dxa"/>
          </w:tcPr>
          <w:p w:rsidR="00867467" w:rsidRPr="00163A94" w:rsidRDefault="00867467" w:rsidP="00DD3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Odd Ratio</w:t>
            </w:r>
          </w:p>
        </w:tc>
        <w:tc>
          <w:tcPr>
            <w:tcW w:w="2750" w:type="dxa"/>
            <w:gridSpan w:val="2"/>
          </w:tcPr>
          <w:p w:rsidR="00867467" w:rsidRPr="00163A94" w:rsidRDefault="00867467" w:rsidP="00DD3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2127" w:type="dxa"/>
          </w:tcPr>
          <w:p w:rsidR="00867467" w:rsidRPr="00163A94" w:rsidRDefault="00867467" w:rsidP="00DD3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6-160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2-16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4-19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2-9.8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3-130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99-110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C7orf55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51-70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417099" w:rsidRPr="00163A94" w:rsidTr="00485A3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73-21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6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9-13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210AD0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65-19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1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1-50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4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56-17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7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56-17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7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73-8.1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4-15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9</w:t>
            </w:r>
          </w:p>
        </w:tc>
      </w:tr>
      <w:tr w:rsidR="00417099" w:rsidRPr="00163A94" w:rsidTr="00485A3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65-7.5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2-14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2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5-8.4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4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64-4.3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2-7.9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9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72-3.5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8</w:t>
            </w:r>
          </w:p>
        </w:tc>
      </w:tr>
      <w:tr w:rsidR="00417099" w:rsidRPr="00163A94" w:rsidTr="00485A3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2-5.6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7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75-2.5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2</w:t>
            </w:r>
          </w:p>
        </w:tc>
      </w:tr>
      <w:tr w:rsidR="00417099" w:rsidRPr="00163A94" w:rsidTr="00485A3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4-3.7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210AD0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8-2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6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41-1.9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3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CDH23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-7.2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7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9-6.4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9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1-1.8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4</w:t>
            </w:r>
          </w:p>
        </w:tc>
      </w:tr>
      <w:tr w:rsidR="00417099" w:rsidRPr="00163A94" w:rsidTr="00485A3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5-2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7-0.63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163A94" w:rsidTr="00485A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3-0.76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163A94" w:rsidTr="00485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6-0.36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163A94" w:rsidTr="00485A3C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17099" w:rsidRPr="00163A94" w:rsidRDefault="00417099" w:rsidP="00417099">
            <w:pPr>
              <w:ind w:firstLine="16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38" w:type="dxa"/>
          </w:tcPr>
          <w:p w:rsidR="00417099" w:rsidRPr="00163A9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A94">
              <w:rPr>
                <w:rFonts w:ascii="Arial" w:hAnsi="Arial" w:cs="Arial"/>
                <w:color w:val="000000"/>
                <w:sz w:val="20"/>
                <w:szCs w:val="20"/>
              </w:rPr>
              <w:t>0.06-0.31</w:t>
            </w:r>
          </w:p>
        </w:tc>
        <w:tc>
          <w:tcPr>
            <w:tcW w:w="2439" w:type="dxa"/>
            <w:gridSpan w:val="2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</w:tbl>
    <w:p w:rsidR="00163A94" w:rsidRDefault="00163A94" w:rsidP="00260B1D">
      <w:pPr>
        <w:spacing w:after="0" w:line="240" w:lineRule="auto"/>
      </w:pPr>
    </w:p>
    <w:p w:rsidR="00163A94" w:rsidRDefault="00163A94" w:rsidP="00260B1D">
      <w:pPr>
        <w:spacing w:after="0" w:line="240" w:lineRule="auto"/>
      </w:pPr>
    </w:p>
    <w:p w:rsidR="00163A94" w:rsidRDefault="00163A94" w:rsidP="00163A94">
      <w:pPr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:rsidR="00E44F6C" w:rsidRDefault="00E44F6C" w:rsidP="00163A94">
      <w:pPr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:rsidR="00163A94" w:rsidRDefault="00163A94" w:rsidP="00163A94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 w:rsidR="00E44F6C">
        <w:rPr>
          <w:rFonts w:ascii="Arial" w:eastAsia="Times New Roman" w:hAnsi="Arial" w:cs="Arial"/>
          <w:b/>
          <w:color w:val="000000"/>
        </w:rPr>
        <w:t>8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logistic regression (</w:t>
      </w:r>
      <w:r>
        <w:rPr>
          <w:rFonts w:ascii="Arial" w:eastAsia="Times New Roman" w:hAnsi="Arial" w:cs="Arial"/>
          <w:color w:val="000000"/>
        </w:rPr>
        <w:t xml:space="preserve">WBC </w:t>
      </w:r>
      <w:r w:rsidRPr="00163A94">
        <w:rPr>
          <w:rFonts w:ascii="Arial" w:eastAsia="Times New Roman" w:hAnsi="Arial" w:cs="Arial"/>
          <w:color w:val="000000"/>
        </w:rPr>
        <w:t>&gt;</w:t>
      </w:r>
      <w:r>
        <w:rPr>
          <w:rFonts w:ascii="Arial" w:eastAsia="Times New Roman" w:hAnsi="Arial" w:cs="Arial"/>
          <w:color w:val="000000"/>
        </w:rPr>
        <w:t xml:space="preserve"> </w:t>
      </w:r>
      <w:r w:rsidR="00E44F6C">
        <w:rPr>
          <w:rFonts w:ascii="Arial" w:eastAsia="Times New Roman" w:hAnsi="Arial" w:cs="Arial"/>
          <w:color w:val="000000"/>
        </w:rPr>
        <w:t>15.000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p w:rsidR="00D33E41" w:rsidRDefault="00D33E41" w:rsidP="00260B1D">
      <w:pPr>
        <w:spacing w:after="0" w:line="240" w:lineRule="auto"/>
        <w:rPr>
          <w:rFonts w:ascii="Calibri" w:eastAsia="Times New Roman" w:hAnsi="Calibri" w:cs="Times New Roman"/>
          <w:color w:val="000000"/>
          <w:sz w:val="28"/>
        </w:rPr>
      </w:pPr>
    </w:p>
    <w:tbl>
      <w:tblPr>
        <w:tblStyle w:val="LightShading"/>
        <w:tblW w:w="9600" w:type="dxa"/>
        <w:tblLook w:val="04A0" w:firstRow="1" w:lastRow="0" w:firstColumn="1" w:lastColumn="0" w:noHBand="0" w:noVBand="1"/>
      </w:tblPr>
      <w:tblGrid>
        <w:gridCol w:w="2400"/>
        <w:gridCol w:w="2400"/>
        <w:gridCol w:w="2400"/>
        <w:gridCol w:w="2400"/>
      </w:tblGrid>
      <w:tr w:rsidR="00260B1D" w:rsidRPr="00E44F6C" w:rsidTr="00E44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260B1D" w:rsidRPr="00E44F6C" w:rsidRDefault="00260B1D" w:rsidP="00E44F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00" w:type="dxa"/>
          </w:tcPr>
          <w:p w:rsidR="00260B1D" w:rsidRPr="00E44F6C" w:rsidRDefault="00260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400" w:type="dxa"/>
          </w:tcPr>
          <w:p w:rsidR="00260B1D" w:rsidRPr="00E44F6C" w:rsidRDefault="00260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400" w:type="dxa"/>
          </w:tcPr>
          <w:p w:rsidR="00260B1D" w:rsidRPr="00E44F6C" w:rsidRDefault="00260B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01-0.25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E44F6C" w:rsidTr="003736E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05-0.41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06-0.54</w:t>
            </w:r>
          </w:p>
        </w:tc>
        <w:tc>
          <w:tcPr>
            <w:tcW w:w="2400" w:type="dxa"/>
            <w:vAlign w:val="center"/>
          </w:tcPr>
          <w:p w:rsidR="00417099" w:rsidRDefault="00210AD0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417099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17099" w:rsidRPr="00E44F6C" w:rsidTr="003736E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02-1.6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02-2.3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</w:tr>
      <w:tr w:rsidR="00417099" w:rsidRPr="00E44F6C" w:rsidTr="003736E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1-1.7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1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03-4.5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9</w:t>
            </w:r>
          </w:p>
        </w:tc>
      </w:tr>
      <w:tr w:rsidR="00417099" w:rsidRPr="00E44F6C" w:rsidTr="003736E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03-4.7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2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25-2.3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1</w:t>
            </w:r>
          </w:p>
        </w:tc>
      </w:tr>
      <w:tr w:rsidR="00417099" w:rsidRPr="00E44F6C" w:rsidTr="003736E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8-3.1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3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04-6.9</w:t>
            </w:r>
          </w:p>
        </w:tc>
        <w:tc>
          <w:tcPr>
            <w:tcW w:w="2400" w:type="dxa"/>
            <w:vAlign w:val="center"/>
          </w:tcPr>
          <w:p w:rsidR="00417099" w:rsidRDefault="00417099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</w:p>
        </w:tc>
      </w:tr>
      <w:tr w:rsidR="00417099" w:rsidRPr="00E44F6C" w:rsidTr="003736E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6-6.2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6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6-6.2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6</w:t>
            </w:r>
          </w:p>
        </w:tc>
      </w:tr>
      <w:tr w:rsidR="00417099" w:rsidRPr="00E44F6C" w:rsidTr="003736E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8-7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6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45-14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7</w:t>
            </w:r>
          </w:p>
        </w:tc>
      </w:tr>
      <w:tr w:rsidR="00417099" w:rsidRPr="00E44F6C" w:rsidTr="003736E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31-23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3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31-23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3</w:t>
            </w:r>
          </w:p>
        </w:tc>
      </w:tr>
      <w:tr w:rsidR="00417099" w:rsidRPr="00E44F6C" w:rsidTr="003736E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51-16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1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1-8.5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417099" w:rsidRPr="00E44F6C" w:rsidTr="003736E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4-7.3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89-15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</w:tr>
      <w:tr w:rsidR="00417099" w:rsidRPr="00E44F6C" w:rsidTr="003736E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3-46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92-150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</w:tr>
      <w:tr w:rsidR="00417099" w:rsidRPr="00E44F6C" w:rsidTr="003736E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92-150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9-62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E44F6C" w:rsidTr="003736E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4-300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E44F6C" w:rsidTr="0037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6-300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E44F6C" w:rsidTr="003736E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00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9-340</w:t>
            </w:r>
          </w:p>
        </w:tc>
        <w:tc>
          <w:tcPr>
            <w:tcW w:w="2400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</w:tbl>
    <w:p w:rsidR="00260B1D" w:rsidRDefault="00260B1D" w:rsidP="005B162C">
      <w:pPr>
        <w:rPr>
          <w:sz w:val="28"/>
          <w:szCs w:val="28"/>
        </w:rPr>
      </w:pPr>
    </w:p>
    <w:p w:rsidR="00D33E41" w:rsidRDefault="00D33E41" w:rsidP="005B162C">
      <w:pPr>
        <w:rPr>
          <w:sz w:val="28"/>
          <w:szCs w:val="28"/>
        </w:rPr>
      </w:pPr>
    </w:p>
    <w:p w:rsidR="00D33E41" w:rsidRDefault="00D33E41" w:rsidP="005B162C">
      <w:pPr>
        <w:rPr>
          <w:sz w:val="28"/>
          <w:szCs w:val="28"/>
        </w:rPr>
      </w:pPr>
    </w:p>
    <w:p w:rsidR="00E44F6C" w:rsidRDefault="00E44F6C" w:rsidP="00640656">
      <w:pPr>
        <w:spacing w:after="0" w:line="240" w:lineRule="auto"/>
        <w:rPr>
          <w:sz w:val="28"/>
          <w:szCs w:val="28"/>
        </w:rPr>
      </w:pPr>
    </w:p>
    <w:p w:rsidR="00260B1D" w:rsidRDefault="00E44F6C" w:rsidP="00E44F6C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>Table</w:t>
      </w:r>
      <w:r w:rsidR="006B760E">
        <w:rPr>
          <w:rFonts w:ascii="Arial" w:eastAsia="Times New Roman" w:hAnsi="Arial" w:cs="Arial"/>
          <w:b/>
          <w:color w:val="000000"/>
        </w:rPr>
        <w:t xml:space="preserve"> S</w:t>
      </w:r>
      <w:r w:rsidRPr="00FB2827">
        <w:rPr>
          <w:rFonts w:ascii="Arial" w:eastAsia="Times New Roman" w:hAnsi="Arial" w:cs="Arial"/>
          <w:b/>
          <w:color w:val="000000"/>
        </w:rPr>
        <w:t xml:space="preserve"> </w:t>
      </w:r>
      <w:r>
        <w:rPr>
          <w:rFonts w:ascii="Arial" w:eastAsia="Times New Roman" w:hAnsi="Arial" w:cs="Arial"/>
          <w:b/>
          <w:color w:val="000000"/>
        </w:rPr>
        <w:t>9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logistic regression (</w:t>
      </w:r>
      <w:r>
        <w:rPr>
          <w:rFonts w:ascii="Arial" w:eastAsia="Times New Roman" w:hAnsi="Arial" w:cs="Arial"/>
          <w:color w:val="000000"/>
        </w:rPr>
        <w:t xml:space="preserve">WBC </w:t>
      </w:r>
      <w:r w:rsidRPr="00E44F6C">
        <w:rPr>
          <w:rFonts w:ascii="Arial" w:eastAsia="Times New Roman" w:hAnsi="Arial" w:cs="Arial"/>
          <w:color w:val="000000"/>
          <w:u w:val="single"/>
        </w:rPr>
        <w:t>&lt;</w:t>
      </w:r>
      <w:r>
        <w:rPr>
          <w:rFonts w:ascii="Arial" w:eastAsia="Times New Roman" w:hAnsi="Arial" w:cs="Arial"/>
          <w:color w:val="000000"/>
        </w:rPr>
        <w:t xml:space="preserve"> 15.000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p w:rsidR="00E44F6C" w:rsidRPr="00E44F6C" w:rsidRDefault="00E44F6C" w:rsidP="00E44F6C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88"/>
        <w:gridCol w:w="2388"/>
        <w:gridCol w:w="2388"/>
        <w:gridCol w:w="2388"/>
      </w:tblGrid>
      <w:tr w:rsidR="00640656" w:rsidRPr="00E44F6C" w:rsidTr="00E44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640656" w:rsidRPr="00E44F6C" w:rsidRDefault="00640656" w:rsidP="00E44F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88" w:type="dxa"/>
          </w:tcPr>
          <w:p w:rsidR="00640656" w:rsidRPr="00E44F6C" w:rsidRDefault="006406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388" w:type="dxa"/>
          </w:tcPr>
          <w:p w:rsidR="00640656" w:rsidRPr="00E44F6C" w:rsidRDefault="006406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88" w:type="dxa"/>
          </w:tcPr>
          <w:p w:rsidR="00640656" w:rsidRPr="00E44F6C" w:rsidRDefault="006406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5-8.5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E44F6C" w:rsidTr="005D37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2-6.5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71-87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71-87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1-29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68-82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1-28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52-71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49-67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8</w:t>
            </w:r>
          </w:p>
        </w:tc>
      </w:tr>
      <w:tr w:rsidR="00417099" w:rsidRPr="00E44F6C" w:rsidTr="005D37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8-22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92-14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67-19</w:t>
            </w:r>
          </w:p>
        </w:tc>
        <w:tc>
          <w:tcPr>
            <w:tcW w:w="2388" w:type="dxa"/>
            <w:vAlign w:val="center"/>
          </w:tcPr>
          <w:p w:rsidR="00417099" w:rsidRDefault="00210AD0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58-18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58-18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64-11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</w:tr>
      <w:tr w:rsidR="00417099" w:rsidRPr="00E44F6C" w:rsidTr="005D37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76-8.4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45-15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8</w:t>
            </w:r>
          </w:p>
        </w:tc>
      </w:tr>
      <w:tr w:rsidR="00417099" w:rsidRPr="00E44F6C" w:rsidTr="005D37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8-4.7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6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59-5.6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36-7.3</w:t>
            </w:r>
          </w:p>
        </w:tc>
        <w:tc>
          <w:tcPr>
            <w:tcW w:w="2388" w:type="dxa"/>
            <w:vAlign w:val="center"/>
          </w:tcPr>
          <w:p w:rsidR="00417099" w:rsidRDefault="00210AD0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34-7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4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68-2.8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9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7orf55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22-10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5</w:t>
            </w:r>
          </w:p>
        </w:tc>
      </w:tr>
      <w:tr w:rsidR="00417099" w:rsidRPr="00E44F6C" w:rsidTr="005D37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58-3.3</w:t>
            </w:r>
          </w:p>
        </w:tc>
        <w:tc>
          <w:tcPr>
            <w:tcW w:w="2388" w:type="dxa"/>
            <w:vAlign w:val="center"/>
          </w:tcPr>
          <w:p w:rsidR="00417099" w:rsidRDefault="00210AD0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32-6.6</w:t>
            </w:r>
          </w:p>
        </w:tc>
        <w:tc>
          <w:tcPr>
            <w:tcW w:w="2388" w:type="dxa"/>
            <w:vAlign w:val="center"/>
          </w:tcPr>
          <w:p w:rsidR="00417099" w:rsidRDefault="00417099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35-5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3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23-5.5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3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37-3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5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5-2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-7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5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-7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5</w:t>
            </w:r>
          </w:p>
        </w:tc>
      </w:tr>
      <w:tr w:rsidR="00417099" w:rsidRPr="00E44F6C" w:rsidTr="005D376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5-4.5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2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21-2.1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7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29-1.3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07-3.2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8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1-1.1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8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27-0.99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417099" w:rsidRPr="00E44F6C" w:rsidTr="005D376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IDH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3-0.73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E44F6C" w:rsidTr="005D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:rsidR="00417099" w:rsidRPr="00E44F6C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388" w:type="dxa"/>
          </w:tcPr>
          <w:p w:rsidR="00417099" w:rsidRPr="00E44F6C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F6C">
              <w:rPr>
                <w:rFonts w:ascii="Arial" w:hAnsi="Arial" w:cs="Arial"/>
                <w:color w:val="000000"/>
                <w:sz w:val="20"/>
                <w:szCs w:val="20"/>
              </w:rPr>
              <w:t>0.1-0.62</w:t>
            </w:r>
          </w:p>
        </w:tc>
        <w:tc>
          <w:tcPr>
            <w:tcW w:w="2388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</w:tbl>
    <w:p w:rsidR="00640656" w:rsidRDefault="00640656" w:rsidP="005B162C">
      <w:pPr>
        <w:rPr>
          <w:sz w:val="28"/>
          <w:szCs w:val="28"/>
        </w:rPr>
      </w:pPr>
    </w:p>
    <w:p w:rsidR="00246C6A" w:rsidRDefault="000423E4" w:rsidP="00640656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10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</w:t>
      </w:r>
      <w:r>
        <w:rPr>
          <w:rFonts w:ascii="Arial" w:eastAsia="Times New Roman" w:hAnsi="Arial" w:cs="Arial"/>
          <w:color w:val="000000"/>
        </w:rPr>
        <w:t xml:space="preserve">Cox </w:t>
      </w:r>
      <w:r w:rsidRPr="00FB2827">
        <w:rPr>
          <w:rFonts w:ascii="Arial" w:eastAsia="Times New Roman" w:hAnsi="Arial" w:cs="Arial"/>
          <w:color w:val="000000"/>
        </w:rPr>
        <w:t>regression (</w:t>
      </w:r>
      <w:r>
        <w:rPr>
          <w:rFonts w:ascii="Arial" w:eastAsia="Times New Roman" w:hAnsi="Arial" w:cs="Arial"/>
          <w:color w:val="000000"/>
        </w:rPr>
        <w:t>All cases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p w:rsidR="000423E4" w:rsidRPr="000423E4" w:rsidRDefault="000423E4" w:rsidP="00640656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</w:tblGrid>
      <w:tr w:rsidR="00246C6A" w:rsidRPr="000423E4" w:rsidTr="00042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46C6A" w:rsidRPr="000423E4" w:rsidRDefault="00246C6A" w:rsidP="000423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57" w:type="dxa"/>
          </w:tcPr>
          <w:p w:rsidR="00246C6A" w:rsidRPr="000423E4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357" w:type="dxa"/>
          </w:tcPr>
          <w:p w:rsidR="00246C6A" w:rsidRPr="000423E4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57" w:type="dxa"/>
          </w:tcPr>
          <w:p w:rsidR="00246C6A" w:rsidRPr="000423E4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24-1.42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4</w:t>
            </w:r>
          </w:p>
        </w:tc>
      </w:tr>
      <w:tr w:rsidR="00417099" w:rsidRPr="000423E4" w:rsidTr="00244FC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24-1.73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8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35-1.42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2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DDX4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23-2.2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5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39-1.36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2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39-1.38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52-1.17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44-1.56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6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67-1.17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9</w:t>
            </w:r>
          </w:p>
        </w:tc>
      </w:tr>
      <w:tr w:rsidR="00417099" w:rsidRPr="000423E4" w:rsidTr="00244FC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6-1.37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4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42-2.12</w:t>
            </w:r>
          </w:p>
        </w:tc>
        <w:tc>
          <w:tcPr>
            <w:tcW w:w="2357" w:type="dxa"/>
            <w:vAlign w:val="center"/>
          </w:tcPr>
          <w:p w:rsidR="00417099" w:rsidRDefault="00210AD0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56-1.62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5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69-1.43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6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45-2.28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7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64-1.64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3</w:t>
            </w:r>
          </w:p>
        </w:tc>
      </w:tr>
      <w:tr w:rsidR="00417099" w:rsidRPr="000423E4" w:rsidTr="00244FC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66-1.8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5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59-2.09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4</w:t>
            </w:r>
          </w:p>
        </w:tc>
      </w:tr>
      <w:tr w:rsidR="00417099" w:rsidRPr="000423E4" w:rsidTr="00244FC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54-2.44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1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72-1.87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3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67-2.04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8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52-2.64</w:t>
            </w:r>
          </w:p>
        </w:tc>
        <w:tc>
          <w:tcPr>
            <w:tcW w:w="2357" w:type="dxa"/>
            <w:vAlign w:val="center"/>
          </w:tcPr>
          <w:p w:rsidR="00417099" w:rsidRDefault="00210AD0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71-2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1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85-1.66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1</w:t>
            </w:r>
          </w:p>
        </w:tc>
      </w:tr>
      <w:tr w:rsidR="00417099" w:rsidRPr="000423E4" w:rsidTr="00244FC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82-1.75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5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57-2.56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2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5-2.95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6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92-1.76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73-2.21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1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99-1.73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96-1.94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8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14-1.94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0423E4" w:rsidTr="00244FC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85-2.71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6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89-2.81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86-2.88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82-3.08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02-2.8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CDH23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63-4.57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9</w:t>
            </w:r>
          </w:p>
        </w:tc>
      </w:tr>
      <w:tr w:rsidR="00417099" w:rsidRPr="000423E4" w:rsidTr="00244FC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32-2.53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13-3.43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417099" w:rsidRPr="000423E4" w:rsidTr="00244FC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C7orf55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0.94-4.28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</w:tr>
      <w:tr w:rsidR="00417099" w:rsidRPr="000423E4" w:rsidTr="00244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1.41-3.98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0423E4" w:rsidTr="00244FC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417099" w:rsidRPr="000423E4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TP53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2357" w:type="dxa"/>
          </w:tcPr>
          <w:p w:rsidR="00417099" w:rsidRPr="000423E4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3E4">
              <w:rPr>
                <w:rFonts w:ascii="Arial" w:hAnsi="Arial" w:cs="Arial"/>
                <w:color w:val="000000"/>
                <w:sz w:val="20"/>
                <w:szCs w:val="20"/>
              </w:rPr>
              <w:t>2.14-4.34</w:t>
            </w:r>
          </w:p>
        </w:tc>
        <w:tc>
          <w:tcPr>
            <w:tcW w:w="235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</w:tbl>
    <w:tbl>
      <w:tblPr>
        <w:tblW w:w="1640" w:type="dxa"/>
        <w:tblInd w:w="93" w:type="dxa"/>
        <w:tblLook w:val="04A0" w:firstRow="1" w:lastRow="0" w:firstColumn="1" w:lastColumn="0" w:noHBand="0" w:noVBand="1"/>
      </w:tblPr>
      <w:tblGrid>
        <w:gridCol w:w="1640"/>
      </w:tblGrid>
      <w:tr w:rsidR="00246C6A" w:rsidRPr="00246C6A" w:rsidTr="00246C6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C6A" w:rsidRPr="00246C6A" w:rsidRDefault="00246C6A" w:rsidP="00246C6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423E4" w:rsidRDefault="000423E4" w:rsidP="005B162C">
      <w:pPr>
        <w:rPr>
          <w:sz w:val="28"/>
          <w:szCs w:val="28"/>
        </w:rPr>
      </w:pPr>
    </w:p>
    <w:p w:rsidR="00DD33A9" w:rsidRDefault="00DD33A9" w:rsidP="00DD33A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11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</w:t>
      </w:r>
      <w:r>
        <w:rPr>
          <w:rFonts w:ascii="Arial" w:eastAsia="Times New Roman" w:hAnsi="Arial" w:cs="Arial"/>
          <w:color w:val="000000"/>
        </w:rPr>
        <w:t xml:space="preserve">Cox </w:t>
      </w:r>
      <w:r w:rsidRPr="00FB2827">
        <w:rPr>
          <w:rFonts w:ascii="Arial" w:eastAsia="Times New Roman" w:hAnsi="Arial" w:cs="Arial"/>
          <w:color w:val="000000"/>
        </w:rPr>
        <w:t>regression (</w:t>
      </w:r>
      <w:r>
        <w:rPr>
          <w:rFonts w:ascii="Arial" w:eastAsia="Times New Roman" w:hAnsi="Arial" w:cs="Arial"/>
          <w:color w:val="000000"/>
        </w:rPr>
        <w:t>Normal Karyotype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p w:rsidR="00DD33A9" w:rsidRPr="00DD33A9" w:rsidRDefault="00DD33A9" w:rsidP="00DD33A9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53"/>
        <w:gridCol w:w="2353"/>
        <w:gridCol w:w="2353"/>
        <w:gridCol w:w="2353"/>
      </w:tblGrid>
      <w:tr w:rsidR="00DD33A9" w:rsidRPr="00DD33A9" w:rsidTr="00017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DD33A9" w:rsidRPr="00017C7D" w:rsidRDefault="00DD33A9" w:rsidP="00017C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53" w:type="dxa"/>
          </w:tcPr>
          <w:p w:rsidR="00DD33A9" w:rsidRPr="00DD33A9" w:rsidRDefault="00DD33A9" w:rsidP="00DD3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353" w:type="dxa"/>
          </w:tcPr>
          <w:p w:rsidR="00DD33A9" w:rsidRPr="00DD33A9" w:rsidRDefault="00DD33A9" w:rsidP="00DD3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53" w:type="dxa"/>
          </w:tcPr>
          <w:p w:rsidR="00DD33A9" w:rsidRPr="00DD33A9" w:rsidRDefault="00DD33A9" w:rsidP="00DD33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06-5.47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417099" w:rsidRPr="00DD33A9" w:rsidTr="00767D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05-5.4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18-3.44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DD33A9" w:rsidTr="00767D2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05-3.82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29-2.66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DD33A9" w:rsidTr="00767D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21-2.71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78-5.82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417099" w:rsidRPr="00DD33A9" w:rsidTr="00767D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8-4.8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61-4.51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2</w:t>
            </w:r>
          </w:p>
        </w:tc>
      </w:tr>
      <w:tr w:rsidR="00417099" w:rsidRPr="00DD33A9" w:rsidTr="00767D2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81-3.38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66-3.39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</w:p>
        </w:tc>
      </w:tr>
      <w:tr w:rsidR="00417099" w:rsidRPr="00DD33A9" w:rsidTr="00767D2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82-2.57</w:t>
            </w:r>
          </w:p>
        </w:tc>
        <w:tc>
          <w:tcPr>
            <w:tcW w:w="2353" w:type="dxa"/>
            <w:vAlign w:val="center"/>
          </w:tcPr>
          <w:p w:rsidR="00417099" w:rsidRDefault="00210AD0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71-2.98</w:t>
            </w:r>
          </w:p>
        </w:tc>
        <w:tc>
          <w:tcPr>
            <w:tcW w:w="2353" w:type="dxa"/>
            <w:vAlign w:val="center"/>
          </w:tcPr>
          <w:p w:rsidR="00417099" w:rsidRDefault="00210AD0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</w:t>
            </w:r>
          </w:p>
        </w:tc>
      </w:tr>
      <w:tr w:rsidR="00417099" w:rsidRPr="00DD33A9" w:rsidTr="00767D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83-2.22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4-3.98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9</w:t>
            </w:r>
          </w:p>
        </w:tc>
      </w:tr>
      <w:tr w:rsidR="00417099" w:rsidRPr="00DD33A9" w:rsidTr="00767D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42-3.09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1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8-1.57</w:t>
            </w:r>
          </w:p>
        </w:tc>
        <w:tc>
          <w:tcPr>
            <w:tcW w:w="2353" w:type="dxa"/>
            <w:vAlign w:val="center"/>
          </w:tcPr>
          <w:p w:rsidR="00417099" w:rsidRDefault="00417099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</w:p>
        </w:tc>
      </w:tr>
      <w:tr w:rsidR="00417099" w:rsidRPr="00DD33A9" w:rsidTr="00767D2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51-2.32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3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73-1.63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8</w:t>
            </w:r>
          </w:p>
        </w:tc>
      </w:tr>
      <w:tr w:rsidR="00417099" w:rsidRPr="00DD33A9" w:rsidTr="00767D2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64-1.75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3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61-1.84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4</w:t>
            </w:r>
          </w:p>
        </w:tc>
      </w:tr>
      <w:tr w:rsidR="00417099" w:rsidRPr="00DD33A9" w:rsidTr="00767D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64-1.66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1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54-1.95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3</w:t>
            </w:r>
          </w:p>
        </w:tc>
      </w:tr>
      <w:tr w:rsidR="00417099" w:rsidRPr="00DD33A9" w:rsidTr="00767D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35-2.6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4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4-1.8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6</w:t>
            </w:r>
          </w:p>
        </w:tc>
      </w:tr>
      <w:tr w:rsidR="00417099" w:rsidRPr="00DD33A9" w:rsidTr="00767D2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34-1.74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3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43-1.3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1</w:t>
            </w:r>
          </w:p>
        </w:tc>
      </w:tr>
      <w:tr w:rsidR="00417099" w:rsidRPr="00DD33A9" w:rsidTr="00767D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24-2.36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3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29-1.71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3</w:t>
            </w:r>
          </w:p>
        </w:tc>
      </w:tr>
      <w:tr w:rsidR="00417099" w:rsidRPr="00DD33A9" w:rsidTr="00767D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24-1.78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1</w:t>
            </w:r>
          </w:p>
        </w:tc>
      </w:tr>
      <w:tr w:rsidR="00417099" w:rsidRPr="00DD33A9" w:rsidTr="0076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2-2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4</w:t>
            </w:r>
          </w:p>
        </w:tc>
      </w:tr>
      <w:tr w:rsidR="00417099" w:rsidRPr="00DD33A9" w:rsidTr="00767D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417099" w:rsidRPr="00017C7D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17C7D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53" w:type="dxa"/>
          </w:tcPr>
          <w:p w:rsidR="00417099" w:rsidRPr="00DD33A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3A9">
              <w:rPr>
                <w:rFonts w:ascii="Arial" w:hAnsi="Arial" w:cs="Arial"/>
                <w:color w:val="000000"/>
                <w:sz w:val="20"/>
                <w:szCs w:val="20"/>
              </w:rPr>
              <w:t>0.16-1.57</w:t>
            </w:r>
          </w:p>
        </w:tc>
        <w:tc>
          <w:tcPr>
            <w:tcW w:w="2353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4</w:t>
            </w:r>
          </w:p>
        </w:tc>
      </w:tr>
    </w:tbl>
    <w:p w:rsidR="00DD33A9" w:rsidRDefault="00DD33A9" w:rsidP="00DD33A9">
      <w:pPr>
        <w:rPr>
          <w:sz w:val="28"/>
          <w:szCs w:val="28"/>
        </w:rPr>
      </w:pPr>
    </w:p>
    <w:p w:rsidR="00DD33A9" w:rsidRDefault="00DD33A9" w:rsidP="005B162C">
      <w:pPr>
        <w:rPr>
          <w:sz w:val="28"/>
          <w:szCs w:val="28"/>
        </w:rPr>
      </w:pPr>
    </w:p>
    <w:p w:rsidR="00017C7D" w:rsidRDefault="00017C7D" w:rsidP="005B162C">
      <w:pPr>
        <w:rPr>
          <w:sz w:val="28"/>
          <w:szCs w:val="28"/>
        </w:rPr>
      </w:pPr>
    </w:p>
    <w:p w:rsidR="00017C7D" w:rsidRDefault="00017C7D" w:rsidP="005B162C">
      <w:pPr>
        <w:rPr>
          <w:sz w:val="28"/>
          <w:szCs w:val="28"/>
        </w:rPr>
      </w:pPr>
    </w:p>
    <w:p w:rsidR="00F60D67" w:rsidRDefault="00F60D67" w:rsidP="00F60D67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12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</w:t>
      </w:r>
      <w:r>
        <w:rPr>
          <w:rFonts w:ascii="Arial" w:eastAsia="Times New Roman" w:hAnsi="Arial" w:cs="Arial"/>
          <w:color w:val="000000"/>
        </w:rPr>
        <w:t xml:space="preserve">Cox </w:t>
      </w:r>
      <w:r w:rsidRPr="00FB2827">
        <w:rPr>
          <w:rFonts w:ascii="Arial" w:eastAsia="Times New Roman" w:hAnsi="Arial" w:cs="Arial"/>
          <w:color w:val="000000"/>
        </w:rPr>
        <w:t>regression (</w:t>
      </w:r>
      <w:r>
        <w:rPr>
          <w:rFonts w:ascii="Arial" w:eastAsia="Times New Roman" w:hAnsi="Arial" w:cs="Arial"/>
          <w:color w:val="000000"/>
        </w:rPr>
        <w:t>Intermediate risk cytogenetics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p w:rsidR="00F60D67" w:rsidRPr="00F60D67" w:rsidRDefault="00F60D67" w:rsidP="00F60D67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47"/>
        <w:gridCol w:w="2347"/>
        <w:gridCol w:w="2347"/>
        <w:gridCol w:w="2347"/>
      </w:tblGrid>
      <w:tr w:rsidR="00F60D67" w:rsidRPr="00F60D67" w:rsidTr="00F60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F60D67" w:rsidRPr="00F60D67" w:rsidRDefault="00F60D67" w:rsidP="00F60D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47" w:type="dxa"/>
          </w:tcPr>
          <w:p w:rsidR="00F60D67" w:rsidRPr="00F60D67" w:rsidRDefault="00F60D67" w:rsidP="00D9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347" w:type="dxa"/>
          </w:tcPr>
          <w:p w:rsidR="00F60D67" w:rsidRPr="00F60D67" w:rsidRDefault="00F60D67" w:rsidP="00D9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47" w:type="dxa"/>
          </w:tcPr>
          <w:p w:rsidR="00F60D67" w:rsidRPr="00F60D67" w:rsidRDefault="00F60D67" w:rsidP="00D9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27-5.25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38-4.68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39-3.04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23-2.31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05-2.43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1-2.31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99-5.06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417099" w:rsidRPr="00F60D67" w:rsidTr="00BD3C5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97-4.99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87-5.19</w:t>
            </w:r>
          </w:p>
        </w:tc>
        <w:tc>
          <w:tcPr>
            <w:tcW w:w="2347" w:type="dxa"/>
            <w:vAlign w:val="center"/>
          </w:tcPr>
          <w:p w:rsidR="00417099" w:rsidRDefault="00210AD0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98-3.51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85-3.06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75-3.39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58-4.24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76-3.14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62-3.64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8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78-2.8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49-3.57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8</w:t>
            </w:r>
          </w:p>
        </w:tc>
      </w:tr>
      <w:tr w:rsidR="00417099" w:rsidRPr="00F60D67" w:rsidTr="00BD3C5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83-2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86-1.93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93-1.79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3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49-2.9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1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62-1.99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2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49-2.49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1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71-1.62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4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62-1.84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1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77-1.43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5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5-2.06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7</w:t>
            </w:r>
          </w:p>
        </w:tc>
      </w:tr>
      <w:tr w:rsidR="00417099" w:rsidRPr="00F60D67" w:rsidTr="00BD3C5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64-1.58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7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55-1.76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6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36-2.62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6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62-1.45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1</w:t>
            </w:r>
          </w:p>
        </w:tc>
      </w:tr>
      <w:tr w:rsidR="00417099" w:rsidRPr="00F60D67" w:rsidTr="00BD3C5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43-1.97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4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29-2.85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7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33-2.41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3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18-2.97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7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3-1.55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25-1.79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2</w:t>
            </w:r>
          </w:p>
        </w:tc>
      </w:tr>
      <w:tr w:rsidR="00417099" w:rsidRPr="00F60D67" w:rsidTr="00BD3C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GPR98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31-1.41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9</w:t>
            </w:r>
          </w:p>
        </w:tc>
      </w:tr>
      <w:tr w:rsidR="00417099" w:rsidRPr="00F60D67" w:rsidTr="00BD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:rsidR="00417099" w:rsidRPr="00F60D67" w:rsidRDefault="00417099" w:rsidP="0041709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i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47" w:type="dxa"/>
          </w:tcPr>
          <w:p w:rsidR="00417099" w:rsidRPr="00F60D67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0D67">
              <w:rPr>
                <w:rFonts w:ascii="Arial" w:hAnsi="Arial" w:cs="Arial"/>
                <w:color w:val="000000"/>
                <w:sz w:val="20"/>
                <w:szCs w:val="20"/>
              </w:rPr>
              <w:t>0.19-1.86</w:t>
            </w:r>
          </w:p>
        </w:tc>
        <w:tc>
          <w:tcPr>
            <w:tcW w:w="2347" w:type="dxa"/>
            <w:vAlign w:val="center"/>
          </w:tcPr>
          <w:p w:rsidR="00417099" w:rsidRDefault="00417099" w:rsidP="0041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</w:tr>
    </w:tbl>
    <w:p w:rsidR="00017C7D" w:rsidRDefault="00017C7D" w:rsidP="005B162C">
      <w:pPr>
        <w:rPr>
          <w:sz w:val="28"/>
          <w:szCs w:val="28"/>
        </w:rPr>
      </w:pPr>
    </w:p>
    <w:p w:rsidR="00FD5B28" w:rsidRDefault="00FD5B28" w:rsidP="00FD5B28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13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</w:t>
      </w:r>
      <w:r>
        <w:rPr>
          <w:rFonts w:ascii="Arial" w:eastAsia="Times New Roman" w:hAnsi="Arial" w:cs="Arial"/>
          <w:color w:val="000000"/>
        </w:rPr>
        <w:t xml:space="preserve">Cox </w:t>
      </w:r>
      <w:r w:rsidRPr="00FB2827">
        <w:rPr>
          <w:rFonts w:ascii="Arial" w:eastAsia="Times New Roman" w:hAnsi="Arial" w:cs="Arial"/>
          <w:color w:val="000000"/>
        </w:rPr>
        <w:t>regression (</w:t>
      </w:r>
      <w:r>
        <w:rPr>
          <w:rFonts w:ascii="Arial" w:eastAsia="Times New Roman" w:hAnsi="Arial" w:cs="Arial"/>
          <w:color w:val="000000"/>
        </w:rPr>
        <w:t>Complex Karyotype</w:t>
      </w:r>
      <w:r w:rsidRPr="00FB2827">
        <w:rPr>
          <w:rFonts w:ascii="Arial" w:eastAsia="Times New Roman" w:hAnsi="Arial" w:cs="Arial"/>
          <w:color w:val="000000"/>
        </w:rPr>
        <w:t xml:space="preserve"> , mutations only)</w:t>
      </w:r>
    </w:p>
    <w:p w:rsidR="00FD5B28" w:rsidRPr="00FD5B28" w:rsidRDefault="00FD5B28" w:rsidP="00FD5B28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9516" w:type="dxa"/>
        <w:tblLook w:val="04A0" w:firstRow="1" w:lastRow="0" w:firstColumn="1" w:lastColumn="0" w:noHBand="0" w:noVBand="1"/>
      </w:tblPr>
      <w:tblGrid>
        <w:gridCol w:w="2379"/>
        <w:gridCol w:w="2379"/>
        <w:gridCol w:w="2379"/>
        <w:gridCol w:w="2379"/>
      </w:tblGrid>
      <w:tr w:rsidR="00FD5B28" w:rsidRPr="00FD5B28" w:rsidTr="00FD5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FD5B28" w:rsidRPr="00FD5B28" w:rsidRDefault="00FD5B28" w:rsidP="00FD5B2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79" w:type="dxa"/>
          </w:tcPr>
          <w:p w:rsidR="00FD5B28" w:rsidRPr="00FD5B28" w:rsidRDefault="00FD5B28" w:rsidP="00D9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379" w:type="dxa"/>
          </w:tcPr>
          <w:p w:rsidR="00FD5B28" w:rsidRPr="00FD5B28" w:rsidRDefault="00FD5B28" w:rsidP="00D9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79" w:type="dxa"/>
          </w:tcPr>
          <w:p w:rsidR="00FD5B28" w:rsidRPr="00FD5B28" w:rsidRDefault="00FD5B28" w:rsidP="00D9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210AD0" w:rsidRPr="00FD5B28" w:rsidTr="0046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58-10.3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10AD0" w:rsidRPr="00FD5B28" w:rsidTr="004658F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03-3.98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210AD0" w:rsidRPr="00FD5B28" w:rsidTr="0046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21-3.25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210AD0" w:rsidRPr="00FD5B28" w:rsidTr="004658FA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85-6.73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</w:p>
        </w:tc>
      </w:tr>
      <w:tr w:rsidR="00210AD0" w:rsidRPr="00FD5B28" w:rsidTr="0046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88-3.88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</w:tr>
      <w:tr w:rsidR="00210AD0" w:rsidRPr="00FD5B28" w:rsidTr="004658F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69-4.28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</w:tr>
      <w:tr w:rsidR="00210AD0" w:rsidRPr="00FD5B28" w:rsidTr="0046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64-3.4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</w:tr>
      <w:tr w:rsidR="00210AD0" w:rsidRPr="00FD5B28" w:rsidTr="004658F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66-2.89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9</w:t>
            </w:r>
          </w:p>
        </w:tc>
      </w:tr>
      <w:tr w:rsidR="00210AD0" w:rsidRPr="00FD5B28" w:rsidTr="0046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4-3.01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6</w:t>
            </w:r>
          </w:p>
        </w:tc>
      </w:tr>
      <w:tr w:rsidR="00210AD0" w:rsidRPr="00FD5B28" w:rsidTr="004658FA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38-2.89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2</w:t>
            </w:r>
          </w:p>
        </w:tc>
      </w:tr>
      <w:tr w:rsidR="00210AD0" w:rsidRPr="00FD5B28" w:rsidTr="0046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27-2.77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1</w:t>
            </w:r>
          </w:p>
        </w:tc>
      </w:tr>
      <w:tr w:rsidR="00210AD0" w:rsidRPr="00FD5B28" w:rsidTr="004658FA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28-2.1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</w:t>
            </w:r>
          </w:p>
        </w:tc>
      </w:tr>
      <w:tr w:rsidR="00210AD0" w:rsidRPr="00FD5B28" w:rsidTr="00465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79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08-1.27</w:t>
            </w:r>
          </w:p>
        </w:tc>
        <w:tc>
          <w:tcPr>
            <w:tcW w:w="2379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</w:p>
        </w:tc>
      </w:tr>
    </w:tbl>
    <w:p w:rsidR="00FD5B28" w:rsidRDefault="00FD5B28" w:rsidP="005B162C">
      <w:pPr>
        <w:rPr>
          <w:sz w:val="28"/>
          <w:szCs w:val="28"/>
        </w:rPr>
      </w:pPr>
    </w:p>
    <w:p w:rsidR="00FD5B28" w:rsidRDefault="00FD5B28" w:rsidP="00FD5B28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14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</w:t>
      </w:r>
      <w:r>
        <w:rPr>
          <w:rFonts w:ascii="Arial" w:eastAsia="Times New Roman" w:hAnsi="Arial" w:cs="Arial"/>
          <w:color w:val="000000"/>
        </w:rPr>
        <w:t xml:space="preserve">Cox </w:t>
      </w:r>
      <w:r w:rsidRPr="00FB2827">
        <w:rPr>
          <w:rFonts w:ascii="Arial" w:eastAsia="Times New Roman" w:hAnsi="Arial" w:cs="Arial"/>
          <w:color w:val="000000"/>
        </w:rPr>
        <w:t>regression (</w:t>
      </w:r>
      <w:r>
        <w:rPr>
          <w:rFonts w:ascii="Arial" w:eastAsia="Times New Roman" w:hAnsi="Arial" w:cs="Arial"/>
          <w:color w:val="000000"/>
        </w:rPr>
        <w:t>Unfavorable risk cytogenetics</w:t>
      </w:r>
      <w:r w:rsidRPr="00FB2827">
        <w:rPr>
          <w:rFonts w:ascii="Arial" w:eastAsia="Times New Roman" w:hAnsi="Arial" w:cs="Arial"/>
          <w:color w:val="000000"/>
        </w:rPr>
        <w:t>, mutations only)</w:t>
      </w:r>
    </w:p>
    <w:p w:rsidR="00FD5B28" w:rsidRPr="00FD5B28" w:rsidRDefault="00FD5B28" w:rsidP="00FD5B28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8"/>
        <w:gridCol w:w="2378"/>
        <w:gridCol w:w="2378"/>
        <w:gridCol w:w="2378"/>
      </w:tblGrid>
      <w:tr w:rsidR="00FD5B28" w:rsidRPr="00FD5B28" w:rsidTr="00FD5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FD5B28" w:rsidRPr="00FD5B28" w:rsidRDefault="00FD5B28" w:rsidP="00FD5B2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78" w:type="dxa"/>
          </w:tcPr>
          <w:p w:rsidR="00FD5B28" w:rsidRPr="00FD5B28" w:rsidRDefault="00FD5B28" w:rsidP="00D9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378" w:type="dxa"/>
          </w:tcPr>
          <w:p w:rsidR="00FD5B28" w:rsidRPr="00FD5B28" w:rsidRDefault="00FD5B28" w:rsidP="00D9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78" w:type="dxa"/>
          </w:tcPr>
          <w:p w:rsidR="00FD5B28" w:rsidRPr="00FD5B28" w:rsidRDefault="00FD5B28" w:rsidP="00D9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210AD0" w:rsidRPr="00FD5B28" w:rsidTr="00C15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47-8.09</w:t>
            </w:r>
          </w:p>
        </w:tc>
        <w:tc>
          <w:tcPr>
            <w:tcW w:w="2378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10AD0" w:rsidRPr="00FD5B28" w:rsidTr="00C151C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79-6.58</w:t>
            </w:r>
          </w:p>
        </w:tc>
        <w:tc>
          <w:tcPr>
            <w:tcW w:w="2378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3</w:t>
            </w:r>
          </w:p>
        </w:tc>
      </w:tr>
      <w:tr w:rsidR="00210AD0" w:rsidRPr="00FD5B28" w:rsidTr="00C15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56-3.88</w:t>
            </w:r>
          </w:p>
        </w:tc>
        <w:tc>
          <w:tcPr>
            <w:tcW w:w="2378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4</w:t>
            </w:r>
          </w:p>
        </w:tc>
      </w:tr>
      <w:tr w:rsidR="00210AD0" w:rsidRPr="00FD5B28" w:rsidTr="00C151C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48-4.06</w:t>
            </w:r>
          </w:p>
        </w:tc>
        <w:tc>
          <w:tcPr>
            <w:tcW w:w="2378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3</w:t>
            </w:r>
          </w:p>
        </w:tc>
      </w:tr>
      <w:tr w:rsidR="00210AD0" w:rsidRPr="00FD5B28" w:rsidTr="00C15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43-2.89</w:t>
            </w:r>
          </w:p>
        </w:tc>
        <w:tc>
          <w:tcPr>
            <w:tcW w:w="2378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3</w:t>
            </w:r>
          </w:p>
        </w:tc>
      </w:tr>
      <w:tr w:rsidR="00210AD0" w:rsidRPr="00FD5B28" w:rsidTr="00C151C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03-1.42</w:t>
            </w:r>
          </w:p>
        </w:tc>
        <w:tc>
          <w:tcPr>
            <w:tcW w:w="2378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</w:tr>
      <w:tr w:rsidR="00210AD0" w:rsidRPr="00FD5B28" w:rsidTr="00C15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:rsidR="00210AD0" w:rsidRPr="00FD5B28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78" w:type="dxa"/>
          </w:tcPr>
          <w:p w:rsidR="00210AD0" w:rsidRPr="00FD5B28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B28">
              <w:rPr>
                <w:rFonts w:ascii="Arial" w:hAnsi="Arial" w:cs="Arial"/>
                <w:color w:val="000000"/>
                <w:sz w:val="20"/>
                <w:szCs w:val="20"/>
              </w:rPr>
              <w:t>0.01-0.67</w:t>
            </w:r>
          </w:p>
        </w:tc>
        <w:tc>
          <w:tcPr>
            <w:tcW w:w="2378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</w:tbl>
    <w:p w:rsidR="00FD5B28" w:rsidRDefault="00FD5B28" w:rsidP="005B162C">
      <w:pPr>
        <w:rPr>
          <w:sz w:val="28"/>
          <w:szCs w:val="28"/>
        </w:rPr>
      </w:pPr>
    </w:p>
    <w:p w:rsidR="00FD5B28" w:rsidRDefault="00FD5B28" w:rsidP="005B162C">
      <w:pPr>
        <w:rPr>
          <w:sz w:val="28"/>
          <w:szCs w:val="28"/>
        </w:rPr>
      </w:pPr>
    </w:p>
    <w:p w:rsidR="00FD5B28" w:rsidRDefault="00FD5B28" w:rsidP="005B162C">
      <w:pPr>
        <w:rPr>
          <w:sz w:val="28"/>
          <w:szCs w:val="28"/>
        </w:rPr>
      </w:pPr>
    </w:p>
    <w:p w:rsidR="00FD5B28" w:rsidRDefault="00FD5B28" w:rsidP="005B162C">
      <w:pPr>
        <w:rPr>
          <w:sz w:val="28"/>
          <w:szCs w:val="28"/>
        </w:rPr>
      </w:pPr>
    </w:p>
    <w:p w:rsidR="00FD5B28" w:rsidRDefault="00FD5B28" w:rsidP="005B162C">
      <w:pPr>
        <w:rPr>
          <w:sz w:val="28"/>
          <w:szCs w:val="28"/>
        </w:rPr>
      </w:pPr>
    </w:p>
    <w:p w:rsidR="00512921" w:rsidRDefault="00512921" w:rsidP="00512921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15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</w:t>
      </w:r>
      <w:r>
        <w:rPr>
          <w:rFonts w:ascii="Arial" w:eastAsia="Times New Roman" w:hAnsi="Arial" w:cs="Arial"/>
          <w:color w:val="000000"/>
        </w:rPr>
        <w:t xml:space="preserve">Cox </w:t>
      </w:r>
      <w:r w:rsidRPr="00FB2827">
        <w:rPr>
          <w:rFonts w:ascii="Arial" w:eastAsia="Times New Roman" w:hAnsi="Arial" w:cs="Arial"/>
          <w:color w:val="000000"/>
        </w:rPr>
        <w:t>regression (</w:t>
      </w:r>
      <w:r>
        <w:rPr>
          <w:rFonts w:ascii="Arial" w:eastAsia="Times New Roman" w:hAnsi="Arial" w:cs="Arial"/>
          <w:color w:val="000000"/>
        </w:rPr>
        <w:t xml:space="preserve">Age </w:t>
      </w:r>
      <w:r w:rsidRPr="00512921">
        <w:rPr>
          <w:rFonts w:ascii="Arial" w:eastAsia="Times New Roman" w:hAnsi="Arial" w:cs="Arial"/>
          <w:color w:val="000000"/>
          <w:u w:val="single"/>
        </w:rPr>
        <w:t>&lt;</w:t>
      </w:r>
      <w:r>
        <w:rPr>
          <w:rFonts w:ascii="Arial" w:eastAsia="Times New Roman" w:hAnsi="Arial" w:cs="Arial"/>
          <w:color w:val="000000"/>
        </w:rPr>
        <w:t xml:space="preserve"> 60 years</w:t>
      </w:r>
      <w:r w:rsidRPr="00FB2827">
        <w:rPr>
          <w:rFonts w:ascii="Arial" w:eastAsia="Times New Roman" w:hAnsi="Arial" w:cs="Arial"/>
          <w:color w:val="000000"/>
        </w:rPr>
        <w:t>, mutations only)</w:t>
      </w:r>
    </w:p>
    <w:p w:rsidR="00512921" w:rsidRDefault="00512921" w:rsidP="00512921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</w:tblGrid>
      <w:tr w:rsidR="00246C6A" w:rsidRPr="00512921" w:rsidTr="00512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46C6A" w:rsidRPr="00512921" w:rsidRDefault="00246C6A" w:rsidP="005129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75" w:type="dxa"/>
          </w:tcPr>
          <w:p w:rsidR="00246C6A" w:rsidRPr="00512921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375" w:type="dxa"/>
          </w:tcPr>
          <w:p w:rsidR="00246C6A" w:rsidRPr="00512921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75" w:type="dxa"/>
          </w:tcPr>
          <w:p w:rsidR="00246C6A" w:rsidRPr="00512921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09-1.44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5</w:t>
            </w:r>
          </w:p>
        </w:tc>
      </w:tr>
      <w:tr w:rsidR="00210AD0" w:rsidRPr="00512921" w:rsidTr="00B15A0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1-1.7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15-1.48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</w:p>
        </w:tc>
      </w:tr>
      <w:tr w:rsidR="00210AD0" w:rsidRPr="00512921" w:rsidTr="00B15A0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15-1.52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14-2.31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3</w:t>
            </w:r>
          </w:p>
        </w:tc>
      </w:tr>
      <w:tr w:rsidR="00210AD0" w:rsidRPr="00512921" w:rsidTr="00B15A0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28-1.72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3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31-1.89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7</w:t>
            </w:r>
          </w:p>
        </w:tc>
      </w:tr>
      <w:tr w:rsidR="00210AD0" w:rsidRPr="00512921" w:rsidTr="00B15A0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33-1.99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4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46-1.59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1</w:t>
            </w:r>
          </w:p>
        </w:tc>
      </w:tr>
      <w:tr w:rsidR="00210AD0" w:rsidRPr="00512921" w:rsidTr="00B15A0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6-1.5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3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49-1.84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8</w:t>
            </w:r>
          </w:p>
        </w:tc>
      </w:tr>
      <w:tr w:rsidR="00210AD0" w:rsidRPr="00512921" w:rsidTr="00B15A0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4-2.46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9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51-2.02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6</w:t>
            </w:r>
          </w:p>
        </w:tc>
      </w:tr>
      <w:tr w:rsidR="00210AD0" w:rsidRPr="00512921" w:rsidTr="00B15A0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52-2.18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8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28-4.66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5</w:t>
            </w:r>
          </w:p>
        </w:tc>
      </w:tr>
      <w:tr w:rsidR="00210AD0" w:rsidRPr="00512921" w:rsidTr="00B15A0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49-2.94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44-3.27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2</w:t>
            </w:r>
          </w:p>
        </w:tc>
      </w:tr>
      <w:tr w:rsidR="00210AD0" w:rsidRPr="00512921" w:rsidTr="00B15A0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53-2.75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5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74-3.13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210AD0" w:rsidRPr="00512921" w:rsidTr="00B15A0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72-3.37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01-2.5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210AD0" w:rsidRPr="00512921" w:rsidTr="00B15A0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65-3.94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1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99-2.72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210AD0" w:rsidRPr="00512921" w:rsidTr="00B15A0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0.84-3.3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5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23-5.25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210AD0" w:rsidRPr="00512921" w:rsidTr="00B15A0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01-7.64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210AD0" w:rsidRPr="00512921" w:rsidTr="00B1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1.32-8.19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210AD0" w:rsidRPr="00512921" w:rsidTr="00B15A0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</w:tcPr>
          <w:p w:rsidR="00210AD0" w:rsidRPr="00512921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2375" w:type="dxa"/>
          </w:tcPr>
          <w:p w:rsidR="00210AD0" w:rsidRPr="00512921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921">
              <w:rPr>
                <w:rFonts w:ascii="Arial" w:hAnsi="Arial" w:cs="Arial"/>
                <w:color w:val="000000"/>
                <w:sz w:val="20"/>
                <w:szCs w:val="20"/>
              </w:rPr>
              <w:t>2.65-10.96</w:t>
            </w:r>
          </w:p>
        </w:tc>
        <w:tc>
          <w:tcPr>
            <w:tcW w:w="2375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</w:tbl>
    <w:p w:rsidR="00246C6A" w:rsidRDefault="00246C6A" w:rsidP="005B162C">
      <w:pPr>
        <w:rPr>
          <w:sz w:val="28"/>
          <w:szCs w:val="28"/>
        </w:rPr>
      </w:pPr>
    </w:p>
    <w:p w:rsidR="00246C6A" w:rsidRDefault="00246C6A" w:rsidP="005B162C">
      <w:pPr>
        <w:rPr>
          <w:sz w:val="28"/>
          <w:szCs w:val="28"/>
        </w:rPr>
      </w:pPr>
    </w:p>
    <w:p w:rsidR="00246C6A" w:rsidRDefault="00246C6A" w:rsidP="005B162C">
      <w:pPr>
        <w:rPr>
          <w:sz w:val="28"/>
          <w:szCs w:val="28"/>
        </w:rPr>
      </w:pPr>
    </w:p>
    <w:p w:rsidR="00246C6A" w:rsidRDefault="00246C6A" w:rsidP="005B162C">
      <w:pPr>
        <w:rPr>
          <w:sz w:val="28"/>
          <w:szCs w:val="28"/>
        </w:rPr>
      </w:pPr>
    </w:p>
    <w:p w:rsidR="00246C6A" w:rsidRDefault="00246C6A" w:rsidP="005B162C">
      <w:pPr>
        <w:rPr>
          <w:sz w:val="28"/>
          <w:szCs w:val="28"/>
        </w:rPr>
      </w:pPr>
    </w:p>
    <w:p w:rsidR="00246C6A" w:rsidRDefault="00A04E90" w:rsidP="00A04E90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16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</w:t>
      </w:r>
      <w:r>
        <w:rPr>
          <w:rFonts w:ascii="Arial" w:eastAsia="Times New Roman" w:hAnsi="Arial" w:cs="Arial"/>
          <w:color w:val="000000"/>
        </w:rPr>
        <w:t xml:space="preserve">Cox </w:t>
      </w:r>
      <w:r w:rsidRPr="00FB2827">
        <w:rPr>
          <w:rFonts w:ascii="Arial" w:eastAsia="Times New Roman" w:hAnsi="Arial" w:cs="Arial"/>
          <w:color w:val="000000"/>
        </w:rPr>
        <w:t>regression (</w:t>
      </w:r>
      <w:r>
        <w:rPr>
          <w:rFonts w:ascii="Arial" w:eastAsia="Times New Roman" w:hAnsi="Arial" w:cs="Arial"/>
          <w:color w:val="000000"/>
        </w:rPr>
        <w:t xml:space="preserve">Age </w:t>
      </w:r>
      <w:r w:rsidRPr="00A04E90">
        <w:rPr>
          <w:rFonts w:ascii="Arial" w:eastAsia="Times New Roman" w:hAnsi="Arial" w:cs="Arial"/>
          <w:color w:val="000000"/>
        </w:rPr>
        <w:t>&gt;</w:t>
      </w:r>
      <w:r>
        <w:rPr>
          <w:rFonts w:ascii="Arial" w:eastAsia="Times New Roman" w:hAnsi="Arial" w:cs="Arial"/>
          <w:color w:val="000000"/>
        </w:rPr>
        <w:t xml:space="preserve"> 60 years</w:t>
      </w:r>
      <w:r w:rsidRPr="00FB2827">
        <w:rPr>
          <w:rFonts w:ascii="Arial" w:eastAsia="Times New Roman" w:hAnsi="Arial" w:cs="Arial"/>
          <w:color w:val="000000"/>
        </w:rPr>
        <w:t>, mutations only)</w:t>
      </w:r>
    </w:p>
    <w:p w:rsidR="00A04E90" w:rsidRPr="00A04E90" w:rsidRDefault="00A04E90" w:rsidP="00A04E90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60"/>
        <w:gridCol w:w="2360"/>
        <w:gridCol w:w="2360"/>
        <w:gridCol w:w="2360"/>
      </w:tblGrid>
      <w:tr w:rsidR="00246C6A" w:rsidRPr="00A04E90" w:rsidTr="00A04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46C6A" w:rsidRPr="00A04E90" w:rsidRDefault="00246C6A" w:rsidP="00A04E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60" w:type="dxa"/>
          </w:tcPr>
          <w:p w:rsidR="00246C6A" w:rsidRPr="00A04E90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360" w:type="dxa"/>
          </w:tcPr>
          <w:p w:rsidR="00246C6A" w:rsidRPr="00A04E90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60" w:type="dxa"/>
          </w:tcPr>
          <w:p w:rsidR="00246C6A" w:rsidRPr="00A04E90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14-1.37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6</w:t>
            </w:r>
          </w:p>
        </w:tc>
      </w:tr>
      <w:tr w:rsidR="00210AD0" w:rsidRPr="00A04E90" w:rsidTr="00AF523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38-0.99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25-2.47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9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33-1.98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5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37-1.89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7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53-1.35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7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48-1.49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7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5-1.61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3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51-1.96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9</w:t>
            </w:r>
          </w:p>
        </w:tc>
      </w:tr>
      <w:tr w:rsidR="00210AD0" w:rsidRPr="00A04E90" w:rsidTr="00AF523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38-2.73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8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7-1.45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8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42-2.45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8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52-2.12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52-2.15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7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48-2.42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6</w:t>
            </w:r>
          </w:p>
        </w:tc>
      </w:tr>
      <w:tr w:rsidR="00210AD0" w:rsidRPr="00A04E90" w:rsidTr="00AF523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81-1.5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3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76-1.64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8</w:t>
            </w:r>
          </w:p>
        </w:tc>
      </w:tr>
      <w:tr w:rsidR="00210AD0" w:rsidRPr="00A04E90" w:rsidTr="00AF523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58-2.38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6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CDH23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46-3.31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8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85-1.85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83-1.9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8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65-2.49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7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7-2.48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</w:t>
            </w:r>
          </w:p>
        </w:tc>
      </w:tr>
      <w:tr w:rsidR="00210AD0" w:rsidRPr="00A04E90" w:rsidTr="00AF523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84-2.1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96-1.99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8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87-2.18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76-2.72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77-3.15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86-2.92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79-3.24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17-2.27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10AD0" w:rsidRPr="00A04E90" w:rsidTr="00AF523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77-3.96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06-3.04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9-4.12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49-3.36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43-4.25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210AD0" w:rsidRPr="00A04E90" w:rsidTr="00AF5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0.92-6.74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</w:tr>
      <w:tr w:rsidR="00210AD0" w:rsidRPr="00A04E90" w:rsidTr="00AF52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:rsidR="00210AD0" w:rsidRPr="00A04E90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C7orf55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60" w:type="dxa"/>
          </w:tcPr>
          <w:p w:rsidR="00210AD0" w:rsidRPr="00A04E9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E90">
              <w:rPr>
                <w:rFonts w:ascii="Arial" w:hAnsi="Arial" w:cs="Arial"/>
                <w:color w:val="000000"/>
                <w:sz w:val="20"/>
                <w:szCs w:val="20"/>
              </w:rPr>
              <w:t>1.47-8.83</w:t>
            </w:r>
          </w:p>
        </w:tc>
        <w:tc>
          <w:tcPr>
            <w:tcW w:w="2360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</w:tbl>
    <w:p w:rsidR="00246C6A" w:rsidRDefault="00246C6A" w:rsidP="005B162C">
      <w:pPr>
        <w:rPr>
          <w:sz w:val="28"/>
          <w:szCs w:val="28"/>
        </w:rPr>
      </w:pPr>
    </w:p>
    <w:p w:rsidR="00D9573E" w:rsidRDefault="00D9573E" w:rsidP="005B162C">
      <w:pPr>
        <w:rPr>
          <w:sz w:val="28"/>
          <w:szCs w:val="28"/>
        </w:rPr>
      </w:pPr>
    </w:p>
    <w:p w:rsidR="00246C6A" w:rsidRDefault="00D9573E" w:rsidP="00D9573E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16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</w:t>
      </w:r>
      <w:r>
        <w:rPr>
          <w:rFonts w:ascii="Arial" w:eastAsia="Times New Roman" w:hAnsi="Arial" w:cs="Arial"/>
          <w:color w:val="000000"/>
        </w:rPr>
        <w:t xml:space="preserve">Cox </w:t>
      </w:r>
      <w:r w:rsidRPr="00FB2827">
        <w:rPr>
          <w:rFonts w:ascii="Arial" w:eastAsia="Times New Roman" w:hAnsi="Arial" w:cs="Arial"/>
          <w:color w:val="000000"/>
        </w:rPr>
        <w:t>regression (</w:t>
      </w:r>
      <w:r>
        <w:rPr>
          <w:rFonts w:ascii="Arial" w:eastAsia="Times New Roman" w:hAnsi="Arial" w:cs="Arial"/>
          <w:color w:val="000000"/>
        </w:rPr>
        <w:t xml:space="preserve">WBC  </w:t>
      </w:r>
      <w:r w:rsidRPr="00A04E90">
        <w:rPr>
          <w:rFonts w:ascii="Arial" w:eastAsia="Times New Roman" w:hAnsi="Arial" w:cs="Arial"/>
          <w:color w:val="000000"/>
        </w:rPr>
        <w:t>&gt;</w:t>
      </w:r>
      <w:r>
        <w:rPr>
          <w:rFonts w:ascii="Arial" w:eastAsia="Times New Roman" w:hAnsi="Arial" w:cs="Arial"/>
          <w:color w:val="000000"/>
        </w:rPr>
        <w:t xml:space="preserve"> 15.000</w:t>
      </w:r>
      <w:r w:rsidRPr="00FB2827">
        <w:rPr>
          <w:rFonts w:ascii="Arial" w:eastAsia="Times New Roman" w:hAnsi="Arial" w:cs="Arial"/>
          <w:color w:val="000000"/>
        </w:rPr>
        <w:t>, mutations only)</w:t>
      </w:r>
    </w:p>
    <w:p w:rsidR="00D9573E" w:rsidRPr="00D9573E" w:rsidRDefault="00D9573E" w:rsidP="00D9573E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</w:tblGrid>
      <w:tr w:rsidR="00246C6A" w:rsidRPr="00D9573E" w:rsidTr="00D95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46C6A" w:rsidRPr="00D9573E" w:rsidRDefault="00246C6A" w:rsidP="00D9573E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57" w:type="dxa"/>
          </w:tcPr>
          <w:p w:rsidR="00246C6A" w:rsidRPr="00D9573E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357" w:type="dxa"/>
          </w:tcPr>
          <w:p w:rsidR="00246C6A" w:rsidRPr="00D9573E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57" w:type="dxa"/>
          </w:tcPr>
          <w:p w:rsidR="00246C6A" w:rsidRPr="00D9573E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2.61-21.17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10AD0" w:rsidRPr="00D9573E" w:rsidTr="00B54B8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46-4.4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27-4.69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210AD0" w:rsidRPr="00D9573E" w:rsidTr="00B54B80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73-7.39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5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4-4.41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</w:tr>
      <w:tr w:rsidR="00210AD0" w:rsidRPr="00D9573E" w:rsidTr="00B54B80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3-3.84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2-3.77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5</w:t>
            </w:r>
          </w:p>
        </w:tc>
      </w:tr>
      <w:tr w:rsidR="00210AD0" w:rsidRPr="00D9573E" w:rsidTr="00B54B8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97-2.21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7-2.98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1</w:t>
            </w:r>
          </w:p>
        </w:tc>
      </w:tr>
      <w:tr w:rsidR="00210AD0" w:rsidRPr="00D9573E" w:rsidTr="00B54B8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97-2.16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2-3.21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2</w:t>
            </w:r>
          </w:p>
        </w:tc>
      </w:tr>
      <w:tr w:rsidR="00210AD0" w:rsidRPr="00D9573E" w:rsidTr="00B54B80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3-2.05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4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8-3.53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1</w:t>
            </w:r>
          </w:p>
        </w:tc>
      </w:tr>
      <w:tr w:rsidR="00210AD0" w:rsidRPr="00D9573E" w:rsidTr="00B54B8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39-3.85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3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59-2.48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1</w:t>
            </w:r>
          </w:p>
        </w:tc>
      </w:tr>
      <w:tr w:rsidR="00210AD0" w:rsidRPr="00D9573E" w:rsidTr="00B54B8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8-2.07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6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-2.98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6</w:t>
            </w:r>
          </w:p>
        </w:tc>
      </w:tr>
      <w:tr w:rsidR="00210AD0" w:rsidRPr="00D9573E" w:rsidTr="00B54B8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51-2.17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9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38-2.28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7</w:t>
            </w:r>
          </w:p>
        </w:tc>
      </w:tr>
      <w:tr w:rsidR="00210AD0" w:rsidRPr="00D9573E" w:rsidTr="00B54B80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31-2.29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3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56-1.22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5</w:t>
            </w:r>
          </w:p>
        </w:tc>
      </w:tr>
      <w:tr w:rsidR="00210AD0" w:rsidRPr="00D9573E" w:rsidTr="00B54B8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1-1.6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5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38-1.6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</w:p>
        </w:tc>
      </w:tr>
      <w:tr w:rsidR="00210AD0" w:rsidRPr="00D9573E" w:rsidTr="00B54B8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27-2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5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23-2.25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7</w:t>
            </w:r>
          </w:p>
        </w:tc>
      </w:tr>
      <w:tr w:rsidR="00210AD0" w:rsidRPr="00D9573E" w:rsidTr="00B54B80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29-1.73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5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24-1.8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2</w:t>
            </w:r>
          </w:p>
        </w:tc>
      </w:tr>
      <w:tr w:rsidR="00210AD0" w:rsidRPr="00D9573E" w:rsidTr="00B54B80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GPR98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2-1.95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1</w:t>
            </w:r>
          </w:p>
        </w:tc>
      </w:tr>
      <w:tr w:rsidR="00210AD0" w:rsidRPr="00D9573E" w:rsidTr="00B5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35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06-0.98</w:t>
            </w:r>
          </w:p>
        </w:tc>
        <w:tc>
          <w:tcPr>
            <w:tcW w:w="235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</w:tr>
    </w:tbl>
    <w:p w:rsidR="00246C6A" w:rsidRDefault="00246C6A" w:rsidP="005B162C">
      <w:pPr>
        <w:rPr>
          <w:sz w:val="28"/>
          <w:szCs w:val="28"/>
        </w:rPr>
      </w:pPr>
    </w:p>
    <w:p w:rsidR="00246C6A" w:rsidRDefault="00D9573E" w:rsidP="00D9573E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FB2827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1</w:t>
      </w:r>
      <w:r w:rsidR="006B760E">
        <w:rPr>
          <w:rFonts w:ascii="Arial" w:eastAsia="Times New Roman" w:hAnsi="Arial" w:cs="Arial"/>
          <w:b/>
          <w:color w:val="000000"/>
        </w:rPr>
        <w:t>7</w:t>
      </w:r>
      <w:r w:rsidRPr="00FB2827">
        <w:rPr>
          <w:rFonts w:ascii="Arial" w:eastAsia="Times New Roman" w:hAnsi="Arial" w:cs="Arial"/>
          <w:color w:val="000000"/>
        </w:rPr>
        <w:t xml:space="preserve">:  Primary AML vs.  </w:t>
      </w:r>
      <w:proofErr w:type="gramStart"/>
      <w:r w:rsidRPr="00FB2827">
        <w:rPr>
          <w:rFonts w:ascii="Arial" w:eastAsia="Times New Roman" w:hAnsi="Arial" w:cs="Arial"/>
          <w:color w:val="000000"/>
        </w:rPr>
        <w:t>secondary</w:t>
      </w:r>
      <w:proofErr w:type="gramEnd"/>
      <w:r w:rsidRPr="00FB2827">
        <w:rPr>
          <w:rFonts w:ascii="Arial" w:eastAsia="Times New Roman" w:hAnsi="Arial" w:cs="Arial"/>
          <w:color w:val="000000"/>
        </w:rPr>
        <w:t xml:space="preserve"> AML </w:t>
      </w:r>
      <w:r>
        <w:rPr>
          <w:rFonts w:ascii="Arial" w:eastAsia="Times New Roman" w:hAnsi="Arial" w:cs="Arial"/>
          <w:color w:val="000000"/>
        </w:rPr>
        <w:t xml:space="preserve">Cox </w:t>
      </w:r>
      <w:r w:rsidRPr="00FB2827">
        <w:rPr>
          <w:rFonts w:ascii="Arial" w:eastAsia="Times New Roman" w:hAnsi="Arial" w:cs="Arial"/>
          <w:color w:val="000000"/>
        </w:rPr>
        <w:t>regression (</w:t>
      </w:r>
      <w:r>
        <w:rPr>
          <w:rFonts w:ascii="Arial" w:eastAsia="Times New Roman" w:hAnsi="Arial" w:cs="Arial"/>
          <w:color w:val="000000"/>
        </w:rPr>
        <w:t xml:space="preserve">WBC  </w:t>
      </w:r>
      <w:r w:rsidRPr="00D9573E">
        <w:rPr>
          <w:rFonts w:ascii="Arial" w:eastAsia="Times New Roman" w:hAnsi="Arial" w:cs="Arial"/>
          <w:color w:val="000000"/>
          <w:u w:val="single"/>
        </w:rPr>
        <w:t>&lt;</w:t>
      </w:r>
      <w:r w:rsidRPr="00D9573E"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15.000</w:t>
      </w:r>
      <w:r w:rsidRPr="00FB2827">
        <w:rPr>
          <w:rFonts w:ascii="Arial" w:eastAsia="Times New Roman" w:hAnsi="Arial" w:cs="Arial"/>
          <w:color w:val="000000"/>
        </w:rPr>
        <w:t>, mutations only)</w:t>
      </w:r>
    </w:p>
    <w:p w:rsidR="00D9573E" w:rsidRPr="00D9573E" w:rsidRDefault="00D9573E" w:rsidP="00D9573E">
      <w:pPr>
        <w:spacing w:after="0" w:line="240" w:lineRule="auto"/>
        <w:rPr>
          <w:rFonts w:ascii="Arial" w:eastAsia="Times New Roman" w:hAnsi="Arial" w:cs="Arial"/>
          <w:color w:val="00000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7"/>
      </w:tblGrid>
      <w:tr w:rsidR="00246C6A" w:rsidRPr="00D9573E" w:rsidTr="00D95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46C6A" w:rsidRPr="00D9573E" w:rsidRDefault="00246C6A" w:rsidP="00D957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37" w:type="dxa"/>
          </w:tcPr>
          <w:p w:rsidR="00246C6A" w:rsidRPr="00D9573E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337" w:type="dxa"/>
          </w:tcPr>
          <w:p w:rsidR="00246C6A" w:rsidRPr="00D9573E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37" w:type="dxa"/>
          </w:tcPr>
          <w:p w:rsidR="00246C6A" w:rsidRPr="00D9573E" w:rsidRDefault="00246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2.26-4.87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10AD0" w:rsidRPr="00D9573E" w:rsidTr="0042510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37-5.69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37-5.25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17-5.33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22-3.93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06-3.39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2-2.55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02-2.06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4-4.26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3</w:t>
            </w:r>
          </w:p>
        </w:tc>
      </w:tr>
      <w:tr w:rsidR="00210AD0" w:rsidRPr="00D9573E" w:rsidTr="0042510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75-3.85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9-4.1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52-5.13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78-2.96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C7orf55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59-3.6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1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-3.54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1</w:t>
            </w:r>
          </w:p>
        </w:tc>
      </w:tr>
      <w:tr w:rsidR="00210AD0" w:rsidRPr="00D9573E" w:rsidTr="0042510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93-2.01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1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9-3.55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8</w:t>
            </w:r>
          </w:p>
        </w:tc>
      </w:tr>
      <w:tr w:rsidR="00210AD0" w:rsidRPr="00D9573E" w:rsidTr="0042510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9-1.84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73-2.07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5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9-2.2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9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4-3.19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4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7-1.96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3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51-2.31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4</w:t>
            </w:r>
          </w:p>
        </w:tc>
      </w:tr>
      <w:tr w:rsidR="00210AD0" w:rsidRPr="00D9573E" w:rsidTr="0042510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54-2.06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7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7-1.62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5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3-1.62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6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4-2.23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7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37-2.67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9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5-1.79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7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4-1.67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5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54-1.36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2</w:t>
            </w:r>
          </w:p>
        </w:tc>
      </w:tr>
      <w:tr w:rsidR="00210AD0" w:rsidRPr="00D9573E" w:rsidTr="0042510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55-1.29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4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36-1.82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1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2-1.51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9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9-1.29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5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35-1.77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6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SF3B1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3-1.36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4</w:t>
            </w:r>
          </w:p>
        </w:tc>
      </w:tr>
      <w:tr w:rsidR="00210AD0" w:rsidRPr="00D9573E" w:rsidTr="00425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12-1.99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2</w:t>
            </w:r>
          </w:p>
        </w:tc>
      </w:tr>
      <w:tr w:rsidR="00210AD0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10AD0" w:rsidRPr="00D9573E" w:rsidRDefault="00210AD0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37" w:type="dxa"/>
          </w:tcPr>
          <w:p w:rsidR="00210AD0" w:rsidRPr="00D9573E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3E">
              <w:rPr>
                <w:rFonts w:ascii="Arial" w:hAnsi="Arial" w:cs="Arial"/>
                <w:color w:val="000000"/>
                <w:sz w:val="20"/>
                <w:szCs w:val="20"/>
              </w:rPr>
              <w:t>0.17-1.26</w:t>
            </w:r>
          </w:p>
        </w:tc>
        <w:tc>
          <w:tcPr>
            <w:tcW w:w="2337" w:type="dxa"/>
            <w:vAlign w:val="center"/>
          </w:tcPr>
          <w:p w:rsidR="00210AD0" w:rsidRDefault="00210AD0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3</w:t>
            </w:r>
          </w:p>
        </w:tc>
      </w:tr>
      <w:tr w:rsidR="006B760E" w:rsidRPr="00D9573E" w:rsidTr="0042510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6B760E" w:rsidRPr="00D9573E" w:rsidRDefault="006B760E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6B760E" w:rsidRPr="00D9573E" w:rsidRDefault="006B760E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6B760E" w:rsidRPr="00D9573E" w:rsidRDefault="006B760E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:rsidR="006B760E" w:rsidRDefault="006B760E" w:rsidP="00210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760E" w:rsidRPr="00D9573E" w:rsidTr="00425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6B760E" w:rsidRPr="00D9573E" w:rsidRDefault="006B760E" w:rsidP="00210A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6B760E" w:rsidRPr="00D9573E" w:rsidRDefault="006B760E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:rsidR="006B760E" w:rsidRPr="00D9573E" w:rsidRDefault="006B760E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:rsidR="006B760E" w:rsidRDefault="006B760E" w:rsidP="00210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246C6A" w:rsidRDefault="00246C6A">
      <w:pPr>
        <w:rPr>
          <w:sz w:val="28"/>
          <w:szCs w:val="28"/>
        </w:rPr>
      </w:pPr>
    </w:p>
    <w:p w:rsidR="00DF5903" w:rsidRPr="00210AD0" w:rsidRDefault="00DF5903" w:rsidP="00210AD0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D73390">
        <w:rPr>
          <w:rFonts w:ascii="Arial" w:eastAsia="Times New Roman" w:hAnsi="Arial" w:cs="Arial"/>
          <w:b/>
          <w:color w:val="000000"/>
        </w:rPr>
        <w:t xml:space="preserve">Table </w:t>
      </w:r>
      <w:r w:rsidR="006B760E">
        <w:rPr>
          <w:rFonts w:ascii="Arial" w:eastAsia="Times New Roman" w:hAnsi="Arial" w:cs="Arial"/>
          <w:b/>
          <w:color w:val="000000"/>
        </w:rPr>
        <w:t>S</w:t>
      </w:r>
      <w:r w:rsidR="002D5723">
        <w:rPr>
          <w:rFonts w:ascii="Arial" w:eastAsia="Times New Roman" w:hAnsi="Arial" w:cs="Arial"/>
          <w:b/>
          <w:color w:val="000000"/>
        </w:rPr>
        <w:t>1</w:t>
      </w:r>
      <w:r w:rsidR="006B760E">
        <w:rPr>
          <w:rFonts w:ascii="Arial" w:eastAsia="Times New Roman" w:hAnsi="Arial" w:cs="Arial"/>
          <w:b/>
          <w:color w:val="000000"/>
        </w:rPr>
        <w:t>8</w:t>
      </w:r>
      <w:bookmarkStart w:id="0" w:name="_GoBack"/>
      <w:bookmarkEnd w:id="0"/>
      <w:r w:rsidRPr="00D73390">
        <w:rPr>
          <w:rFonts w:ascii="Arial" w:eastAsia="Times New Roman" w:hAnsi="Arial" w:cs="Arial"/>
          <w:color w:val="000000"/>
        </w:rPr>
        <w:t xml:space="preserve">: Primary versus secondary AML multivariate </w:t>
      </w:r>
      <w:r>
        <w:rPr>
          <w:rFonts w:ascii="Arial" w:eastAsia="Times New Roman" w:hAnsi="Arial" w:cs="Arial"/>
          <w:color w:val="000000"/>
        </w:rPr>
        <w:t xml:space="preserve">Cox model </w:t>
      </w:r>
      <w:r w:rsidRPr="00D73390">
        <w:rPr>
          <w:rFonts w:ascii="Arial" w:eastAsia="Times New Roman" w:hAnsi="Arial" w:cs="Arial"/>
          <w:color w:val="000000"/>
        </w:rPr>
        <w:t>analysis</w:t>
      </w:r>
      <w:r>
        <w:rPr>
          <w:rFonts w:ascii="Arial" w:eastAsia="Times New Roman" w:hAnsi="Arial" w:cs="Arial"/>
          <w:color w:val="000000"/>
        </w:rPr>
        <w:t xml:space="preserve"> (Including treatment intensity)</w:t>
      </w:r>
    </w:p>
    <w:tbl>
      <w:tblPr>
        <w:tblStyle w:val="LightShading"/>
        <w:tblpPr w:leftFromText="180" w:rightFromText="180" w:vertAnchor="page" w:horzAnchor="margin" w:tblpY="4606"/>
        <w:tblW w:w="9814" w:type="dxa"/>
        <w:tblLook w:val="04A0" w:firstRow="1" w:lastRow="0" w:firstColumn="1" w:lastColumn="0" w:noHBand="0" w:noVBand="1"/>
      </w:tblPr>
      <w:tblGrid>
        <w:gridCol w:w="3630"/>
        <w:gridCol w:w="1986"/>
        <w:gridCol w:w="2883"/>
        <w:gridCol w:w="1315"/>
      </w:tblGrid>
      <w:tr w:rsidR="006B760E" w:rsidRPr="00B102FE" w:rsidTr="006B7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Pr="00B102FE" w:rsidRDefault="006B760E" w:rsidP="006B760E">
            <w:pPr>
              <w:ind w:firstLine="90"/>
              <w:rPr>
                <w:rFonts w:ascii="Calibri" w:eastAsia="Times New Roman" w:hAnsi="Calibri" w:cs="Times New Roman"/>
                <w:color w:val="000000"/>
              </w:rPr>
            </w:pPr>
            <w:r w:rsidRPr="00B102FE">
              <w:rPr>
                <w:rFonts w:ascii="Calibri" w:eastAsia="Times New Roman" w:hAnsi="Calibri" w:cs="Times New Roman"/>
                <w:color w:val="000000"/>
              </w:rPr>
              <w:t>Parameter</w:t>
            </w:r>
          </w:p>
        </w:tc>
        <w:tc>
          <w:tcPr>
            <w:tcW w:w="1986" w:type="dxa"/>
            <w:noWrap/>
            <w:hideMark/>
          </w:tcPr>
          <w:p w:rsidR="006B760E" w:rsidRPr="00B102FE" w:rsidRDefault="006B760E" w:rsidP="006B7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102FE">
              <w:rPr>
                <w:rFonts w:ascii="Calibri" w:eastAsia="Times New Roman" w:hAnsi="Calibri" w:cs="Times New Roman"/>
                <w:color w:val="000000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</w:rPr>
              <w:t>azard ratio</w:t>
            </w: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5% </w:t>
            </w:r>
            <w:r w:rsidRPr="00B102FE">
              <w:rPr>
                <w:rFonts w:ascii="Calibri" w:eastAsia="Times New Roman" w:hAnsi="Calibri" w:cs="Times New Roman"/>
                <w:color w:val="000000"/>
              </w:rPr>
              <w:t>Confidence interval</w:t>
            </w:r>
          </w:p>
        </w:tc>
        <w:tc>
          <w:tcPr>
            <w:tcW w:w="1315" w:type="dxa"/>
            <w:noWrap/>
            <w:hideMark/>
          </w:tcPr>
          <w:p w:rsidR="006B760E" w:rsidRPr="002113A7" w:rsidRDefault="006B760E" w:rsidP="006B7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113A7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</w:tr>
      <w:tr w:rsidR="006B760E" w:rsidRPr="00B102FE" w:rsidTr="006B7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Default="006B760E" w:rsidP="006B760E">
            <w:pPr>
              <w:ind w:firstLine="9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agnosis</w:t>
            </w:r>
          </w:p>
          <w:p w:rsidR="006B760E" w:rsidRPr="00B102FE" w:rsidRDefault="006B760E" w:rsidP="006B760E">
            <w:pPr>
              <w:ind w:firstLine="9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Primary vs. Secondary AML)</w:t>
            </w:r>
          </w:p>
        </w:tc>
        <w:tc>
          <w:tcPr>
            <w:tcW w:w="1986" w:type="dxa"/>
            <w:noWrap/>
            <w:hideMark/>
          </w:tcPr>
          <w:p w:rsidR="006B760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  <w:r w:rsidRPr="00B102F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B102F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1315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6</w:t>
            </w:r>
          </w:p>
        </w:tc>
      </w:tr>
      <w:tr w:rsidR="006B760E" w:rsidRPr="00B102FE" w:rsidTr="006B760E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</w:p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 </w:t>
            </w:r>
            <w:r w:rsidRPr="00015D5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lt;</w:t>
            </w: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vs. &gt; 60</w:t>
            </w: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6" w:type="dxa"/>
            <w:noWrap/>
            <w:hideMark/>
          </w:tcPr>
          <w:p w:rsidR="006B760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</w:t>
            </w:r>
          </w:p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 – 2.41</w:t>
            </w:r>
          </w:p>
        </w:tc>
        <w:tc>
          <w:tcPr>
            <w:tcW w:w="1315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6B760E" w:rsidRPr="00B102FE" w:rsidTr="006B7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</w:tcPr>
          <w:p w:rsidR="006B760E" w:rsidRDefault="006B760E" w:rsidP="006B760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eatment</w:t>
            </w:r>
          </w:p>
          <w:p w:rsidR="006B760E" w:rsidRDefault="006B760E" w:rsidP="006B760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Intensive vs. Non-intensive)</w:t>
            </w:r>
          </w:p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:rsidR="006B760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 – 1.83</w:t>
            </w:r>
          </w:p>
        </w:tc>
        <w:tc>
          <w:tcPr>
            <w:tcW w:w="1315" w:type="dxa"/>
            <w:noWrap/>
          </w:tcPr>
          <w:p w:rsidR="006B760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6</w:t>
            </w:r>
          </w:p>
        </w:tc>
      </w:tr>
      <w:tr w:rsidR="006B760E" w:rsidRPr="00B102FE" w:rsidTr="006B760E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genetic analysis</w:t>
            </w:r>
          </w:p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ormal Karyotype vs. Others)</w:t>
            </w:r>
          </w:p>
        </w:tc>
        <w:tc>
          <w:tcPr>
            <w:tcW w:w="1986" w:type="dxa"/>
            <w:noWrap/>
            <w:hideMark/>
          </w:tcPr>
          <w:p w:rsidR="006B760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 - 1.57</w:t>
            </w:r>
          </w:p>
        </w:tc>
        <w:tc>
          <w:tcPr>
            <w:tcW w:w="1315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51</w:t>
            </w:r>
          </w:p>
        </w:tc>
      </w:tr>
      <w:tr w:rsidR="006B760E" w:rsidRPr="00B102FE" w:rsidTr="006B7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genetic analysis</w:t>
            </w:r>
          </w:p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ormal Karyotype vs. Others)</w:t>
            </w:r>
          </w:p>
        </w:tc>
        <w:tc>
          <w:tcPr>
            <w:tcW w:w="1986" w:type="dxa"/>
            <w:noWrap/>
            <w:hideMark/>
          </w:tcPr>
          <w:p w:rsidR="006B760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4</w:t>
            </w:r>
          </w:p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4</w:t>
            </w:r>
            <w:r w:rsidRPr="00B102FE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B102FE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315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6B760E" w:rsidRPr="00B102FE" w:rsidTr="006B760E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genetic analysis</w:t>
            </w:r>
          </w:p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ormal Karyotype vs. Others)</w:t>
            </w:r>
          </w:p>
        </w:tc>
        <w:tc>
          <w:tcPr>
            <w:tcW w:w="1986" w:type="dxa"/>
            <w:noWrap/>
            <w:hideMark/>
          </w:tcPr>
          <w:p w:rsidR="006B760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</w:t>
            </w:r>
          </w:p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 - 2.84</w:t>
            </w:r>
          </w:p>
        </w:tc>
        <w:tc>
          <w:tcPr>
            <w:tcW w:w="1315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102FE">
              <w:rPr>
                <w:rFonts w:ascii="Calibri" w:eastAsia="Times New Roman" w:hAnsi="Calibri" w:cs="Times New Roman"/>
                <w:color w:val="000000"/>
              </w:rPr>
              <w:t>.02</w:t>
            </w:r>
          </w:p>
        </w:tc>
      </w:tr>
      <w:tr w:rsidR="006B760E" w:rsidRPr="00B102FE" w:rsidTr="006B7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C</w:t>
            </w:r>
          </w:p>
          <w:p w:rsidR="006B760E" w:rsidRPr="00D73390" w:rsidRDefault="006B760E" w:rsidP="006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33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lt;/= 15,000 vs. &gt; 15,000)</w:t>
            </w:r>
          </w:p>
        </w:tc>
        <w:tc>
          <w:tcPr>
            <w:tcW w:w="1986" w:type="dxa"/>
            <w:noWrap/>
            <w:hideMark/>
          </w:tcPr>
          <w:p w:rsidR="006B760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 – 2.06</w:t>
            </w:r>
          </w:p>
        </w:tc>
        <w:tc>
          <w:tcPr>
            <w:tcW w:w="1315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</w:tr>
      <w:tr w:rsidR="006B760E" w:rsidRPr="00B102FE" w:rsidTr="006B760E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Pr="002113A7" w:rsidRDefault="006B760E" w:rsidP="006B760E">
            <w:pPr>
              <w:ind w:firstLine="9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113A7">
              <w:rPr>
                <w:rFonts w:ascii="Calibri" w:eastAsia="Times New Roman" w:hAnsi="Calibri" w:cs="Times New Roman"/>
                <w:i/>
                <w:color w:val="000000"/>
              </w:rPr>
              <w:t>DNMT3A</w:t>
            </w:r>
          </w:p>
        </w:tc>
        <w:tc>
          <w:tcPr>
            <w:tcW w:w="1986" w:type="dxa"/>
            <w:noWrap/>
            <w:hideMark/>
          </w:tcPr>
          <w:p w:rsidR="006B760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 - 2.38</w:t>
            </w:r>
          </w:p>
        </w:tc>
        <w:tc>
          <w:tcPr>
            <w:tcW w:w="1315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102FE">
              <w:rPr>
                <w:rFonts w:ascii="Calibri" w:eastAsia="Times New Roman" w:hAnsi="Calibri" w:cs="Times New Roman"/>
                <w:color w:val="000000"/>
              </w:rPr>
              <w:t>.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B760E" w:rsidRPr="00B102FE" w:rsidTr="006B7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Pr="002113A7" w:rsidRDefault="006B760E" w:rsidP="006B760E">
            <w:pPr>
              <w:ind w:firstLine="9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113A7">
              <w:rPr>
                <w:rFonts w:ascii="Calibri" w:eastAsia="Times New Roman" w:hAnsi="Calibri" w:cs="Times New Roman"/>
                <w:i/>
                <w:color w:val="000000"/>
              </w:rPr>
              <w:t>ASXL1</w:t>
            </w:r>
          </w:p>
        </w:tc>
        <w:tc>
          <w:tcPr>
            <w:tcW w:w="1986" w:type="dxa"/>
            <w:noWrap/>
            <w:hideMark/>
          </w:tcPr>
          <w:p w:rsidR="006B760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</w:t>
            </w:r>
            <w:r w:rsidRPr="00B102FE">
              <w:rPr>
                <w:rFonts w:ascii="Calibri" w:eastAsia="Times New Roman" w:hAnsi="Calibri" w:cs="Times New Roman"/>
                <w:color w:val="000000"/>
              </w:rPr>
              <w:t xml:space="preserve"> - 2.</w:t>
            </w: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315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</w:t>
            </w:r>
            <w:r w:rsidRPr="00B102FE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</w:tr>
      <w:tr w:rsidR="006B760E" w:rsidRPr="00B102FE" w:rsidTr="006B760E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Pr="002113A7" w:rsidRDefault="006B760E" w:rsidP="006B760E">
            <w:pPr>
              <w:ind w:firstLine="9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113A7">
              <w:rPr>
                <w:rFonts w:ascii="Calibri" w:eastAsia="Times New Roman" w:hAnsi="Calibri" w:cs="Times New Roman"/>
                <w:i/>
                <w:color w:val="000000"/>
              </w:rPr>
              <w:t>EZH2</w:t>
            </w:r>
          </w:p>
        </w:tc>
        <w:tc>
          <w:tcPr>
            <w:tcW w:w="1986" w:type="dxa"/>
            <w:noWrap/>
            <w:hideMark/>
          </w:tcPr>
          <w:p w:rsidR="006B760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6</w:t>
            </w:r>
          </w:p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  <w:r w:rsidRPr="00B102F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 4.97</w:t>
            </w:r>
          </w:p>
        </w:tc>
        <w:tc>
          <w:tcPr>
            <w:tcW w:w="1315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6B760E" w:rsidRPr="00B102FE" w:rsidTr="006B7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:rsidR="006B760E" w:rsidRPr="002113A7" w:rsidRDefault="006B760E" w:rsidP="006B760E">
            <w:pPr>
              <w:ind w:firstLine="9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113A7">
              <w:rPr>
                <w:rFonts w:ascii="Calibri" w:eastAsia="Times New Roman" w:hAnsi="Calibri" w:cs="Times New Roman"/>
                <w:i/>
                <w:color w:val="000000"/>
              </w:rPr>
              <w:t>TP53</w:t>
            </w:r>
          </w:p>
        </w:tc>
        <w:tc>
          <w:tcPr>
            <w:tcW w:w="1986" w:type="dxa"/>
            <w:noWrap/>
            <w:hideMark/>
          </w:tcPr>
          <w:p w:rsidR="006B760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3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102FE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  <w:r w:rsidRPr="00B102FE">
              <w:rPr>
                <w:rFonts w:ascii="Calibri" w:eastAsia="Times New Roman" w:hAnsi="Calibri" w:cs="Times New Roman"/>
                <w:color w:val="000000"/>
              </w:rPr>
              <w:t xml:space="preserve"> - 3.</w:t>
            </w: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15" w:type="dxa"/>
            <w:noWrap/>
            <w:hideMark/>
          </w:tcPr>
          <w:p w:rsidR="006B760E" w:rsidRPr="00B102FE" w:rsidRDefault="006B760E" w:rsidP="006B7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</w:tbl>
    <w:p w:rsidR="00210AD0" w:rsidRDefault="00210AD0">
      <w:pPr>
        <w:rPr>
          <w:sz w:val="28"/>
          <w:szCs w:val="28"/>
        </w:rPr>
      </w:pPr>
    </w:p>
    <w:sectPr w:rsidR="00210AD0" w:rsidSect="00B04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141"/>
    <w:rsid w:val="00017C7D"/>
    <w:rsid w:val="000423E4"/>
    <w:rsid w:val="00163A94"/>
    <w:rsid w:val="001C1C5D"/>
    <w:rsid w:val="00210AD0"/>
    <w:rsid w:val="00246C6A"/>
    <w:rsid w:val="00260B1D"/>
    <w:rsid w:val="002D5723"/>
    <w:rsid w:val="00417099"/>
    <w:rsid w:val="00512921"/>
    <w:rsid w:val="00586B73"/>
    <w:rsid w:val="005B162C"/>
    <w:rsid w:val="00640656"/>
    <w:rsid w:val="006B760E"/>
    <w:rsid w:val="007A5ABC"/>
    <w:rsid w:val="00867467"/>
    <w:rsid w:val="009669FA"/>
    <w:rsid w:val="009A3074"/>
    <w:rsid w:val="009D7FC0"/>
    <w:rsid w:val="00A04E90"/>
    <w:rsid w:val="00A975FE"/>
    <w:rsid w:val="00AC541E"/>
    <w:rsid w:val="00B04F29"/>
    <w:rsid w:val="00C40141"/>
    <w:rsid w:val="00C508ED"/>
    <w:rsid w:val="00CB58C8"/>
    <w:rsid w:val="00D041CA"/>
    <w:rsid w:val="00D33E41"/>
    <w:rsid w:val="00D9573E"/>
    <w:rsid w:val="00DD33A9"/>
    <w:rsid w:val="00DF5903"/>
    <w:rsid w:val="00E44F6C"/>
    <w:rsid w:val="00F07B1D"/>
    <w:rsid w:val="00F60D67"/>
    <w:rsid w:val="00FB2827"/>
    <w:rsid w:val="00FD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B16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B16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9510F7-09E4-49F6-9B0C-33D82D889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2296</Words>
  <Characters>1309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5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amuser</dc:creator>
  <cp:lastModifiedBy>Nazha, Aziz</cp:lastModifiedBy>
  <cp:revision>3</cp:revision>
  <dcterms:created xsi:type="dcterms:W3CDTF">2016-06-27T13:13:00Z</dcterms:created>
  <dcterms:modified xsi:type="dcterms:W3CDTF">2016-09-26T14:47:00Z</dcterms:modified>
</cp:coreProperties>
</file>